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BA7D3C" w14:textId="7D15DAC4" w:rsidR="002844AC" w:rsidRPr="005719C5" w:rsidRDefault="0091120C" w:rsidP="00D23E97">
      <w:pPr>
        <w:spacing w:after="0"/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 xml:space="preserve">S2 </w:t>
      </w:r>
      <w:r w:rsidR="006A0ACA" w:rsidRPr="005719C5">
        <w:rPr>
          <w:b/>
          <w:bCs/>
          <w:sz w:val="18"/>
          <w:szCs w:val="18"/>
        </w:rPr>
        <w:t>Table.</w:t>
      </w:r>
      <w:r w:rsidR="00796C97" w:rsidRPr="005719C5">
        <w:rPr>
          <w:b/>
          <w:bCs/>
          <w:sz w:val="18"/>
          <w:szCs w:val="18"/>
        </w:rPr>
        <w:t xml:space="preserve"> </w:t>
      </w:r>
      <w:r w:rsidR="009F7CB0" w:rsidRPr="005719C5">
        <w:rPr>
          <w:b/>
          <w:bCs/>
          <w:sz w:val="18"/>
          <w:szCs w:val="18"/>
        </w:rPr>
        <w:t>Changes</w:t>
      </w:r>
      <w:r w:rsidR="001E03FE" w:rsidRPr="005719C5">
        <w:rPr>
          <w:b/>
          <w:bCs/>
          <w:sz w:val="18"/>
          <w:szCs w:val="18"/>
        </w:rPr>
        <w:t xml:space="preserve"> </w:t>
      </w:r>
      <w:r w:rsidR="005850C4" w:rsidRPr="005719C5">
        <w:rPr>
          <w:b/>
          <w:bCs/>
          <w:sz w:val="18"/>
          <w:szCs w:val="18"/>
        </w:rPr>
        <w:t xml:space="preserve">in mean </w:t>
      </w:r>
      <w:r w:rsidR="007C6EC9" w:rsidRPr="005719C5">
        <w:rPr>
          <w:b/>
          <w:bCs/>
          <w:sz w:val="18"/>
          <w:szCs w:val="18"/>
        </w:rPr>
        <w:t xml:space="preserve">number of </w:t>
      </w:r>
      <w:r w:rsidR="005850C4" w:rsidRPr="005719C5">
        <w:rPr>
          <w:b/>
          <w:bCs/>
          <w:sz w:val="18"/>
          <w:szCs w:val="18"/>
        </w:rPr>
        <w:t>daily emergency department attendances</w:t>
      </w:r>
      <w:r w:rsidR="00453094" w:rsidRPr="005719C5">
        <w:rPr>
          <w:b/>
          <w:bCs/>
          <w:sz w:val="18"/>
          <w:szCs w:val="18"/>
        </w:rPr>
        <w:t xml:space="preserve"> </w:t>
      </w:r>
      <w:r w:rsidR="00930B89" w:rsidRPr="00930B89">
        <w:rPr>
          <w:b/>
          <w:bCs/>
          <w:sz w:val="18"/>
          <w:szCs w:val="18"/>
        </w:rPr>
        <w:t xml:space="preserve">in each hospital </w:t>
      </w:r>
      <w:r w:rsidR="00B42CBB" w:rsidRPr="005719C5">
        <w:rPr>
          <w:b/>
          <w:bCs/>
          <w:sz w:val="18"/>
          <w:szCs w:val="18"/>
        </w:rPr>
        <w:t>from pre-COVID period to</w:t>
      </w:r>
      <w:r w:rsidR="005850C4" w:rsidRPr="005719C5">
        <w:rPr>
          <w:b/>
          <w:bCs/>
          <w:sz w:val="18"/>
          <w:szCs w:val="18"/>
        </w:rPr>
        <w:t xml:space="preserve"> COVID</w:t>
      </w:r>
      <w:r w:rsidR="00E201FC" w:rsidRPr="005719C5">
        <w:rPr>
          <w:b/>
          <w:bCs/>
          <w:sz w:val="18"/>
          <w:szCs w:val="18"/>
        </w:rPr>
        <w:t xml:space="preserve"> lockdown</w:t>
      </w:r>
      <w:r w:rsidR="005850C4" w:rsidRPr="005719C5">
        <w:rPr>
          <w:b/>
          <w:bCs/>
          <w:sz w:val="18"/>
          <w:szCs w:val="18"/>
        </w:rPr>
        <w:t xml:space="preserve"> period, and from pre-COVID period to post-lockdown period</w:t>
      </w:r>
      <w:r w:rsidR="007A51D3" w:rsidRPr="005719C5">
        <w:rPr>
          <w:b/>
          <w:bCs/>
          <w:sz w:val="18"/>
          <w:szCs w:val="18"/>
        </w:rPr>
        <w:t xml:space="preserve">. </w:t>
      </w:r>
      <w:r w:rsidR="007A51D3" w:rsidRPr="005719C5">
        <w:rPr>
          <w:sz w:val="18"/>
          <w:szCs w:val="18"/>
        </w:rPr>
        <w:t>Li</w:t>
      </w:r>
      <w:r w:rsidR="00E201FC" w:rsidRPr="005719C5">
        <w:rPr>
          <w:sz w:val="18"/>
          <w:szCs w:val="18"/>
        </w:rPr>
        <w:t>near regression models</w:t>
      </w:r>
      <w:r w:rsidR="007C6EC9" w:rsidRPr="005719C5">
        <w:rPr>
          <w:sz w:val="18"/>
          <w:szCs w:val="18"/>
        </w:rPr>
        <w:t>, adjusted for day of week and month of year</w:t>
      </w:r>
      <w:r w:rsidR="006A0ACA" w:rsidRPr="005719C5">
        <w:rPr>
          <w:sz w:val="18"/>
          <w:szCs w:val="18"/>
        </w:rPr>
        <w:t xml:space="preserve"> (model 1</w:t>
      </w:r>
      <w:r w:rsidR="009F7CB0" w:rsidRPr="005719C5">
        <w:rPr>
          <w:sz w:val="18"/>
          <w:szCs w:val="18"/>
        </w:rPr>
        <w:t>)</w:t>
      </w:r>
      <w:r w:rsidR="007401AC">
        <w:rPr>
          <w:sz w:val="18"/>
          <w:szCs w:val="18"/>
        </w:rPr>
        <w:t xml:space="preserve">. </w:t>
      </w:r>
      <w:r w:rsidR="007401AC" w:rsidRPr="007401AC">
        <w:rPr>
          <w:sz w:val="18"/>
          <w:szCs w:val="18"/>
        </w:rPr>
        <w:t>NNUH Norfolk and Norwich University Hospital. JPUH James Paget University Hospital. QEH Queen Elizabeth Hospital</w:t>
      </w:r>
      <w:r w:rsidR="009913C1">
        <w:rPr>
          <w:sz w:val="18"/>
          <w:szCs w:val="18"/>
        </w:rPr>
        <w:t xml:space="preserve">. </w:t>
      </w:r>
      <w:bookmarkStart w:id="0" w:name="_Hlk177977490"/>
      <w:r w:rsidR="009913C1">
        <w:rPr>
          <w:sz w:val="18"/>
          <w:szCs w:val="18"/>
        </w:rPr>
        <w:t>CI confidence interval</w:t>
      </w:r>
    </w:p>
    <w:tbl>
      <w:tblPr>
        <w:tblStyle w:val="TableGrid"/>
        <w:tblpPr w:leftFromText="180" w:rightFromText="180" w:vertAnchor="text" w:tblpX="-57" w:tblpY="1"/>
        <w:tblOverlap w:val="never"/>
        <w:tblW w:w="13178" w:type="dxa"/>
        <w:tblLook w:val="04A0" w:firstRow="1" w:lastRow="0" w:firstColumn="1" w:lastColumn="0" w:noHBand="0" w:noVBand="1"/>
      </w:tblPr>
      <w:tblGrid>
        <w:gridCol w:w="3100"/>
        <w:gridCol w:w="1006"/>
        <w:gridCol w:w="20"/>
        <w:gridCol w:w="1525"/>
        <w:gridCol w:w="840"/>
        <w:gridCol w:w="1026"/>
        <w:gridCol w:w="1410"/>
        <w:gridCol w:w="967"/>
        <w:gridCol w:w="1026"/>
        <w:gridCol w:w="1410"/>
        <w:gridCol w:w="848"/>
      </w:tblGrid>
      <w:tr w:rsidR="009A410B" w:rsidRPr="002844AC" w14:paraId="2938F73C" w14:textId="77777777" w:rsidTr="00862CD0">
        <w:tc>
          <w:tcPr>
            <w:tcW w:w="3100" w:type="dxa"/>
          </w:tcPr>
          <w:bookmarkEnd w:id="0"/>
          <w:p w14:paraId="55C4FD4F" w14:textId="7E2A76AC" w:rsidR="009A410B" w:rsidRPr="00F51BDF" w:rsidRDefault="00776BAB" w:rsidP="0091225A">
            <w:pPr>
              <w:jc w:val="both"/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</w:pPr>
            <w:r w:rsidRPr="00F51BDF"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  <w:t>Hospita</w:t>
            </w:r>
            <w:r w:rsidR="00E23E39" w:rsidRPr="00F51BDF"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  <w:t xml:space="preserve">ls and </w:t>
            </w:r>
            <w:r w:rsidR="00C73DE7" w:rsidRPr="00F51BDF"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026" w:type="dxa"/>
            <w:gridSpan w:val="2"/>
          </w:tcPr>
          <w:p w14:paraId="01369DAA" w14:textId="77777777" w:rsidR="009A410B" w:rsidRPr="00D23E97" w:rsidRDefault="009A410B" w:rsidP="0091225A">
            <w:pPr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</w:pPr>
            <w:r w:rsidRPr="00D23E97"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  <w:t>Coefficient</w:t>
            </w:r>
          </w:p>
        </w:tc>
        <w:tc>
          <w:tcPr>
            <w:tcW w:w="1525" w:type="dxa"/>
          </w:tcPr>
          <w:p w14:paraId="274B2DB2" w14:textId="77777777" w:rsidR="009A410B" w:rsidRPr="00D23E97" w:rsidRDefault="009A410B" w:rsidP="0091225A">
            <w:pPr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</w:pPr>
            <w:r w:rsidRPr="00D23E97"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40" w:type="dxa"/>
          </w:tcPr>
          <w:p w14:paraId="0A24BC37" w14:textId="77777777" w:rsidR="009A410B" w:rsidRPr="00D23E97" w:rsidRDefault="009A410B" w:rsidP="0091225A">
            <w:pPr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</w:pPr>
            <w:r w:rsidRPr="00D23E97"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026" w:type="dxa"/>
          </w:tcPr>
          <w:p w14:paraId="3E5551F3" w14:textId="77777777" w:rsidR="009A410B" w:rsidRPr="00D23E97" w:rsidRDefault="009A410B" w:rsidP="0091225A">
            <w:pPr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</w:pPr>
            <w:r w:rsidRPr="00D23E97"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  <w:t>Coefficient</w:t>
            </w:r>
          </w:p>
        </w:tc>
        <w:tc>
          <w:tcPr>
            <w:tcW w:w="1410" w:type="dxa"/>
          </w:tcPr>
          <w:p w14:paraId="6A35AFCE" w14:textId="77777777" w:rsidR="009A410B" w:rsidRPr="00D23E97" w:rsidRDefault="009A410B" w:rsidP="0091225A">
            <w:pPr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</w:pPr>
            <w:r w:rsidRPr="00D23E97"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967" w:type="dxa"/>
          </w:tcPr>
          <w:p w14:paraId="28A64FCC" w14:textId="77777777" w:rsidR="009A410B" w:rsidRPr="00D23E97" w:rsidRDefault="009A410B" w:rsidP="0091225A">
            <w:pPr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</w:pPr>
            <w:r w:rsidRPr="00D23E97"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026" w:type="dxa"/>
          </w:tcPr>
          <w:p w14:paraId="0F501669" w14:textId="77777777" w:rsidR="009A410B" w:rsidRPr="00D23E97" w:rsidRDefault="009A410B" w:rsidP="0091225A">
            <w:pPr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</w:pPr>
            <w:r w:rsidRPr="00D23E97"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  <w:t>Coefficient</w:t>
            </w:r>
          </w:p>
        </w:tc>
        <w:tc>
          <w:tcPr>
            <w:tcW w:w="1410" w:type="dxa"/>
          </w:tcPr>
          <w:p w14:paraId="0E7870B2" w14:textId="77777777" w:rsidR="009A410B" w:rsidRPr="00D23E97" w:rsidRDefault="009A410B" w:rsidP="0091225A">
            <w:pPr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</w:pPr>
            <w:r w:rsidRPr="00D23E97"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848" w:type="dxa"/>
          </w:tcPr>
          <w:p w14:paraId="3D881922" w14:textId="77777777" w:rsidR="009A410B" w:rsidRPr="00D23E97" w:rsidRDefault="009A410B" w:rsidP="0091225A">
            <w:pPr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</w:pPr>
            <w:r w:rsidRPr="00D23E97"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  <w:t>p-value</w:t>
            </w:r>
          </w:p>
        </w:tc>
      </w:tr>
      <w:tr w:rsidR="00234BDA" w:rsidRPr="002844AC" w14:paraId="0338EF18" w14:textId="77777777" w:rsidTr="00862CD0">
        <w:tc>
          <w:tcPr>
            <w:tcW w:w="3100" w:type="dxa"/>
          </w:tcPr>
          <w:p w14:paraId="4506E30F" w14:textId="78F2C066" w:rsidR="00234BDA" w:rsidRPr="00F51BDF" w:rsidRDefault="00234BDA" w:rsidP="00234BDA">
            <w:pPr>
              <w:jc w:val="both"/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</w:pPr>
          </w:p>
        </w:tc>
        <w:tc>
          <w:tcPr>
            <w:tcW w:w="3391" w:type="dxa"/>
            <w:gridSpan w:val="4"/>
          </w:tcPr>
          <w:p w14:paraId="08FB1859" w14:textId="25467B4C" w:rsidR="00234BDA" w:rsidRPr="00D23E97" w:rsidRDefault="00234BDA" w:rsidP="00234BDA">
            <w:pPr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</w:pPr>
            <w:r w:rsidRPr="00D23E97"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  <w:t>All visits</w:t>
            </w:r>
          </w:p>
        </w:tc>
        <w:tc>
          <w:tcPr>
            <w:tcW w:w="3403" w:type="dxa"/>
            <w:gridSpan w:val="3"/>
          </w:tcPr>
          <w:p w14:paraId="4B00FB25" w14:textId="1C307A1C" w:rsidR="00234BDA" w:rsidRPr="00D23E97" w:rsidRDefault="00234BDA" w:rsidP="00234BDA">
            <w:pPr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</w:pPr>
            <w:r w:rsidRPr="00D23E97"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  <w:t>Ambulance arrival</w:t>
            </w:r>
          </w:p>
        </w:tc>
        <w:tc>
          <w:tcPr>
            <w:tcW w:w="3284" w:type="dxa"/>
            <w:gridSpan w:val="3"/>
          </w:tcPr>
          <w:p w14:paraId="6FDCC330" w14:textId="65CFFCCF" w:rsidR="00234BDA" w:rsidRPr="00D23E97" w:rsidRDefault="00234BDA" w:rsidP="00234BDA">
            <w:pPr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</w:pPr>
            <w:r w:rsidRPr="00D23E97"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  <w:t>Non-ambulance arrival</w:t>
            </w:r>
          </w:p>
        </w:tc>
      </w:tr>
      <w:tr w:rsidR="00FB31FD" w:rsidRPr="002844AC" w14:paraId="7ABE4DA1" w14:textId="77777777" w:rsidTr="00862CD0">
        <w:trPr>
          <w:trHeight w:val="217"/>
        </w:trPr>
        <w:tc>
          <w:tcPr>
            <w:tcW w:w="3100" w:type="dxa"/>
          </w:tcPr>
          <w:p w14:paraId="5B5B7C4A" w14:textId="37F6C088" w:rsidR="00FB31FD" w:rsidRDefault="00FB31FD" w:rsidP="0091225A">
            <w:pPr>
              <w:jc w:val="both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13357E">
              <w:rPr>
                <w:rFonts w:ascii="Calibri" w:eastAsiaTheme="minorEastAsia" w:hAnsi="Calibri" w:cs="Calibri"/>
                <w:b/>
                <w:bCs/>
                <w:i/>
                <w:iCs/>
                <w:sz w:val="18"/>
                <w:szCs w:val="18"/>
              </w:rPr>
              <w:t>NNUH</w:t>
            </w:r>
          </w:p>
        </w:tc>
        <w:tc>
          <w:tcPr>
            <w:tcW w:w="1026" w:type="dxa"/>
            <w:gridSpan w:val="2"/>
          </w:tcPr>
          <w:p w14:paraId="5FBC00EB" w14:textId="77777777" w:rsidR="00FB31FD" w:rsidRDefault="00FB31FD" w:rsidP="007301D9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25" w:type="dxa"/>
          </w:tcPr>
          <w:p w14:paraId="4A7C0FA3" w14:textId="77777777" w:rsidR="00FB31FD" w:rsidRDefault="00FB31FD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  <w:tc>
          <w:tcPr>
            <w:tcW w:w="840" w:type="dxa"/>
          </w:tcPr>
          <w:p w14:paraId="1470B902" w14:textId="77777777" w:rsidR="00FB31FD" w:rsidRDefault="00FB31FD" w:rsidP="007301D9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26" w:type="dxa"/>
          </w:tcPr>
          <w:p w14:paraId="43763E92" w14:textId="77777777" w:rsidR="00FB31FD" w:rsidRDefault="00FB31FD" w:rsidP="007301D9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0" w:type="dxa"/>
          </w:tcPr>
          <w:p w14:paraId="2A4B2D66" w14:textId="77777777" w:rsidR="00FB31FD" w:rsidRDefault="00FB31FD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  <w:tc>
          <w:tcPr>
            <w:tcW w:w="967" w:type="dxa"/>
          </w:tcPr>
          <w:p w14:paraId="21196B09" w14:textId="77777777" w:rsidR="00FB31FD" w:rsidRDefault="00FB31FD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  <w:tc>
          <w:tcPr>
            <w:tcW w:w="1026" w:type="dxa"/>
          </w:tcPr>
          <w:p w14:paraId="672C0EF6" w14:textId="77777777" w:rsidR="00FB31FD" w:rsidRDefault="00FB31FD" w:rsidP="007301D9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0" w:type="dxa"/>
          </w:tcPr>
          <w:p w14:paraId="2046D347" w14:textId="77777777" w:rsidR="00FB31FD" w:rsidRDefault="00FB31FD" w:rsidP="007301D9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</w:tcPr>
          <w:p w14:paraId="58241173" w14:textId="77777777" w:rsidR="00FB31FD" w:rsidRDefault="00FB31FD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</w:tr>
      <w:tr w:rsidR="008A5305" w:rsidRPr="002844AC" w14:paraId="5D56316C" w14:textId="77777777" w:rsidTr="00862CD0">
        <w:tc>
          <w:tcPr>
            <w:tcW w:w="3100" w:type="dxa"/>
          </w:tcPr>
          <w:p w14:paraId="5B05E217" w14:textId="7F4D5CFB" w:rsidR="008A5305" w:rsidRPr="002844AC" w:rsidRDefault="008A5305" w:rsidP="008A5305">
            <w:pPr>
              <w:jc w:val="both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2844AC">
              <w:rPr>
                <w:rFonts w:ascii="Calibri" w:eastAsiaTheme="minorEastAsia" w:hAnsi="Calibri" w:cs="Calibri"/>
                <w:sz w:val="18"/>
                <w:szCs w:val="18"/>
              </w:rPr>
              <w:t>Intercept</w:t>
            </w:r>
            <w:r>
              <w:rPr>
                <w:rFonts w:ascii="Calibri" w:eastAsiaTheme="minorEastAsia" w:hAnsi="Calibri" w:cs="Calibri"/>
                <w:sz w:val="18"/>
                <w:szCs w:val="18"/>
              </w:rPr>
              <w:t xml:space="preserve"> (pre-COVID mean)</w:t>
            </w:r>
          </w:p>
        </w:tc>
        <w:tc>
          <w:tcPr>
            <w:tcW w:w="1026" w:type="dxa"/>
            <w:gridSpan w:val="2"/>
          </w:tcPr>
          <w:p w14:paraId="0BBF84FE" w14:textId="78140E58" w:rsidR="008A5305" w:rsidRPr="004857B8" w:rsidRDefault="004857B8" w:rsidP="007301D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857B8">
              <w:rPr>
                <w:rFonts w:ascii="Calibri" w:hAnsi="Calibri" w:cs="Calibri"/>
                <w:color w:val="000000"/>
                <w:sz w:val="18"/>
                <w:szCs w:val="18"/>
              </w:rPr>
              <w:t>279.72</w:t>
            </w:r>
          </w:p>
        </w:tc>
        <w:tc>
          <w:tcPr>
            <w:tcW w:w="1525" w:type="dxa"/>
          </w:tcPr>
          <w:p w14:paraId="4D5DC8AF" w14:textId="49E54BDA" w:rsidR="008A5305" w:rsidRPr="004857B8" w:rsidRDefault="004857B8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272.78, 286.65)</w:t>
            </w:r>
          </w:p>
        </w:tc>
        <w:tc>
          <w:tcPr>
            <w:tcW w:w="840" w:type="dxa"/>
          </w:tcPr>
          <w:p w14:paraId="21E8B532" w14:textId="5435B307" w:rsidR="008A5305" w:rsidRPr="004857B8" w:rsidRDefault="004857B8" w:rsidP="007301D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26" w:type="dxa"/>
          </w:tcPr>
          <w:p w14:paraId="777C0DE9" w14:textId="20817770" w:rsidR="008A5305" w:rsidRPr="004857B8" w:rsidRDefault="00B56C96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126.18</w:t>
            </w:r>
          </w:p>
        </w:tc>
        <w:tc>
          <w:tcPr>
            <w:tcW w:w="1410" w:type="dxa"/>
          </w:tcPr>
          <w:p w14:paraId="6D2EA02C" w14:textId="1EEF5BAC" w:rsidR="008A5305" w:rsidRPr="004857B8" w:rsidRDefault="00B56C96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123</w:t>
            </w:r>
            <w:r w:rsidR="008176BE">
              <w:rPr>
                <w:rFonts w:ascii="Calibri" w:eastAsiaTheme="minorEastAsia" w:hAnsi="Calibri" w:cs="Calibri"/>
                <w:sz w:val="18"/>
                <w:szCs w:val="18"/>
              </w:rPr>
              <w:t>.23</w:t>
            </w:r>
            <w:r>
              <w:rPr>
                <w:rFonts w:ascii="Calibri" w:eastAsiaTheme="minorEastAsia" w:hAnsi="Calibri" w:cs="Calibri"/>
                <w:sz w:val="18"/>
                <w:szCs w:val="18"/>
              </w:rPr>
              <w:t>, 129.13)</w:t>
            </w:r>
          </w:p>
        </w:tc>
        <w:tc>
          <w:tcPr>
            <w:tcW w:w="967" w:type="dxa"/>
          </w:tcPr>
          <w:p w14:paraId="30C3B3FE" w14:textId="6AF71770" w:rsidR="008A5305" w:rsidRPr="004857B8" w:rsidRDefault="00B56C96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&lt;0.001</w:t>
            </w:r>
          </w:p>
        </w:tc>
        <w:tc>
          <w:tcPr>
            <w:tcW w:w="1026" w:type="dxa"/>
          </w:tcPr>
          <w:p w14:paraId="5EDCE26D" w14:textId="26550AA8" w:rsidR="008A5305" w:rsidRPr="004857B8" w:rsidRDefault="006D2ED4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153.54</w:t>
            </w:r>
          </w:p>
        </w:tc>
        <w:tc>
          <w:tcPr>
            <w:tcW w:w="1410" w:type="dxa"/>
          </w:tcPr>
          <w:p w14:paraId="5AE7508E" w14:textId="6C8A02B5" w:rsidR="008A5305" w:rsidRPr="004857B8" w:rsidRDefault="006D2ED4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</w:t>
            </w:r>
            <w:r w:rsidR="00FB21C2">
              <w:rPr>
                <w:rFonts w:ascii="Calibri" w:eastAsiaTheme="minorEastAsia" w:hAnsi="Calibri" w:cs="Calibri"/>
                <w:sz w:val="18"/>
                <w:szCs w:val="18"/>
              </w:rPr>
              <w:t>14</w:t>
            </w:r>
            <w:r w:rsidR="00EC35CE">
              <w:rPr>
                <w:rFonts w:ascii="Calibri" w:eastAsiaTheme="minorEastAsia" w:hAnsi="Calibri" w:cs="Calibri"/>
                <w:sz w:val="18"/>
                <w:szCs w:val="18"/>
              </w:rPr>
              <w:t>7.50</w:t>
            </w:r>
            <w:r>
              <w:rPr>
                <w:rFonts w:ascii="Calibri" w:eastAsiaTheme="minorEastAsia" w:hAnsi="Calibri" w:cs="Calibri"/>
                <w:sz w:val="18"/>
                <w:szCs w:val="18"/>
              </w:rPr>
              <w:t>, 159.58)</w:t>
            </w:r>
          </w:p>
        </w:tc>
        <w:tc>
          <w:tcPr>
            <w:tcW w:w="848" w:type="dxa"/>
          </w:tcPr>
          <w:p w14:paraId="770A3312" w14:textId="6D0B296E" w:rsidR="008A5305" w:rsidRPr="004857B8" w:rsidRDefault="006D2ED4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&lt;0.001</w:t>
            </w:r>
          </w:p>
        </w:tc>
      </w:tr>
      <w:tr w:rsidR="008A5305" w:rsidRPr="002844AC" w14:paraId="15A863BF" w14:textId="77777777" w:rsidTr="00862CD0">
        <w:tc>
          <w:tcPr>
            <w:tcW w:w="3100" w:type="dxa"/>
          </w:tcPr>
          <w:p w14:paraId="4EB2EE0D" w14:textId="029B21ED" w:rsidR="008A5305" w:rsidRPr="002844AC" w:rsidRDefault="00D23E97" w:rsidP="008A5305">
            <w:pPr>
              <w:jc w:val="both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 xml:space="preserve">Change pre-COVID to lockdown </w:t>
            </w:r>
            <w:r w:rsidR="008A5305">
              <w:rPr>
                <w:rFonts w:ascii="Calibri" w:eastAsiaTheme="minorEastAsia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026" w:type="dxa"/>
            <w:gridSpan w:val="2"/>
          </w:tcPr>
          <w:p w14:paraId="41633F31" w14:textId="66C079AF" w:rsidR="008A5305" w:rsidRPr="004857B8" w:rsidRDefault="004857B8" w:rsidP="007301D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5.96</w:t>
            </w:r>
          </w:p>
        </w:tc>
        <w:tc>
          <w:tcPr>
            <w:tcW w:w="1525" w:type="dxa"/>
          </w:tcPr>
          <w:p w14:paraId="177C05CF" w14:textId="6091ECC4" w:rsidR="008A5305" w:rsidRPr="004857B8" w:rsidRDefault="004857B8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-30.24, -21.69)</w:t>
            </w:r>
          </w:p>
        </w:tc>
        <w:tc>
          <w:tcPr>
            <w:tcW w:w="840" w:type="dxa"/>
          </w:tcPr>
          <w:p w14:paraId="0BF782DC" w14:textId="5E3EBBF3" w:rsidR="008A5305" w:rsidRPr="004857B8" w:rsidRDefault="004857B8" w:rsidP="007301D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26" w:type="dxa"/>
          </w:tcPr>
          <w:p w14:paraId="3163EF4A" w14:textId="69C7F8E8" w:rsidR="008A5305" w:rsidRPr="004857B8" w:rsidRDefault="00B56C96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1.54</w:t>
            </w:r>
          </w:p>
        </w:tc>
        <w:tc>
          <w:tcPr>
            <w:tcW w:w="1410" w:type="dxa"/>
          </w:tcPr>
          <w:p w14:paraId="61DFBAA7" w14:textId="13379D5B" w:rsidR="008A5305" w:rsidRPr="004857B8" w:rsidRDefault="00B56C96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-0.28, 3.36)</w:t>
            </w:r>
          </w:p>
        </w:tc>
        <w:tc>
          <w:tcPr>
            <w:tcW w:w="967" w:type="dxa"/>
          </w:tcPr>
          <w:p w14:paraId="5F089187" w14:textId="11016481" w:rsidR="008A5305" w:rsidRPr="004857B8" w:rsidRDefault="00B56C96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0.10</w:t>
            </w:r>
          </w:p>
        </w:tc>
        <w:tc>
          <w:tcPr>
            <w:tcW w:w="1026" w:type="dxa"/>
          </w:tcPr>
          <w:p w14:paraId="66C3C15B" w14:textId="4F9B4C93" w:rsidR="008A5305" w:rsidRPr="004857B8" w:rsidRDefault="006D2ED4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-27.50</w:t>
            </w:r>
          </w:p>
        </w:tc>
        <w:tc>
          <w:tcPr>
            <w:tcW w:w="1410" w:type="dxa"/>
          </w:tcPr>
          <w:p w14:paraId="7EDDADAD" w14:textId="099DB411" w:rsidR="008A5305" w:rsidRPr="004857B8" w:rsidRDefault="006D2ED4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-31.23, -23.78)</w:t>
            </w:r>
          </w:p>
        </w:tc>
        <w:tc>
          <w:tcPr>
            <w:tcW w:w="848" w:type="dxa"/>
          </w:tcPr>
          <w:p w14:paraId="195CBC16" w14:textId="5C45D7E9" w:rsidR="008A5305" w:rsidRPr="004857B8" w:rsidRDefault="006D2ED4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&lt;0.001</w:t>
            </w:r>
          </w:p>
        </w:tc>
      </w:tr>
      <w:tr w:rsidR="008A5305" w:rsidRPr="002844AC" w14:paraId="03EBD429" w14:textId="77777777" w:rsidTr="00862CD0">
        <w:tc>
          <w:tcPr>
            <w:tcW w:w="3100" w:type="dxa"/>
          </w:tcPr>
          <w:p w14:paraId="7807625C" w14:textId="4F7FA132" w:rsidR="008A5305" w:rsidRPr="002844AC" w:rsidRDefault="00D23E97" w:rsidP="008A5305">
            <w:pPr>
              <w:jc w:val="both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Change pre-COVID to post-lockdown</w:t>
            </w:r>
          </w:p>
        </w:tc>
        <w:tc>
          <w:tcPr>
            <w:tcW w:w="1026" w:type="dxa"/>
            <w:gridSpan w:val="2"/>
          </w:tcPr>
          <w:p w14:paraId="4E556AAB" w14:textId="626D8F17" w:rsidR="008A5305" w:rsidRPr="004857B8" w:rsidRDefault="004857B8" w:rsidP="007301D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9.12</w:t>
            </w:r>
          </w:p>
        </w:tc>
        <w:tc>
          <w:tcPr>
            <w:tcW w:w="1525" w:type="dxa"/>
          </w:tcPr>
          <w:p w14:paraId="3DE9F6B7" w14:textId="539C5F63" w:rsidR="008A5305" w:rsidRPr="004857B8" w:rsidRDefault="004857B8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15.61, 22.62)</w:t>
            </w:r>
          </w:p>
        </w:tc>
        <w:tc>
          <w:tcPr>
            <w:tcW w:w="840" w:type="dxa"/>
          </w:tcPr>
          <w:p w14:paraId="53AAA717" w14:textId="00D92901" w:rsidR="008A5305" w:rsidRPr="004857B8" w:rsidRDefault="004857B8" w:rsidP="007301D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26" w:type="dxa"/>
          </w:tcPr>
          <w:p w14:paraId="54D90AAD" w14:textId="410A50D3" w:rsidR="008A5305" w:rsidRPr="004857B8" w:rsidRDefault="00B56C96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-21.98</w:t>
            </w:r>
          </w:p>
        </w:tc>
        <w:tc>
          <w:tcPr>
            <w:tcW w:w="1410" w:type="dxa"/>
          </w:tcPr>
          <w:p w14:paraId="257B6937" w14:textId="0BB56965" w:rsidR="008A5305" w:rsidRPr="004857B8" w:rsidRDefault="00B56C96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-23.47, -20.48)</w:t>
            </w:r>
          </w:p>
        </w:tc>
        <w:tc>
          <w:tcPr>
            <w:tcW w:w="967" w:type="dxa"/>
          </w:tcPr>
          <w:p w14:paraId="0A8018B5" w14:textId="5580FBA4" w:rsidR="008A5305" w:rsidRPr="004857B8" w:rsidRDefault="00B56C96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&lt;0.001</w:t>
            </w:r>
          </w:p>
        </w:tc>
        <w:tc>
          <w:tcPr>
            <w:tcW w:w="1026" w:type="dxa"/>
          </w:tcPr>
          <w:p w14:paraId="6F40944B" w14:textId="59C40594" w:rsidR="008A5305" w:rsidRPr="004857B8" w:rsidRDefault="006D2ED4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41.09</w:t>
            </w:r>
          </w:p>
        </w:tc>
        <w:tc>
          <w:tcPr>
            <w:tcW w:w="1410" w:type="dxa"/>
          </w:tcPr>
          <w:p w14:paraId="1B85F876" w14:textId="0C1E32BB" w:rsidR="008A5305" w:rsidRPr="004857B8" w:rsidRDefault="006D2ED4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38.04, 44.14)</w:t>
            </w:r>
          </w:p>
        </w:tc>
        <w:tc>
          <w:tcPr>
            <w:tcW w:w="848" w:type="dxa"/>
          </w:tcPr>
          <w:p w14:paraId="7D997A0A" w14:textId="2C0D45C9" w:rsidR="008A5305" w:rsidRPr="004857B8" w:rsidRDefault="006D2ED4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&lt;0.001</w:t>
            </w:r>
          </w:p>
        </w:tc>
      </w:tr>
      <w:tr w:rsidR="00C05ABA" w:rsidRPr="002844AC" w14:paraId="194EA2DE" w14:textId="77777777" w:rsidTr="00862CD0">
        <w:tc>
          <w:tcPr>
            <w:tcW w:w="3100" w:type="dxa"/>
          </w:tcPr>
          <w:p w14:paraId="0936EC8F" w14:textId="1AE97BC7" w:rsidR="00C05ABA" w:rsidRPr="002844AC" w:rsidRDefault="0013357E" w:rsidP="00C05ABA">
            <w:pPr>
              <w:jc w:val="both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b/>
                <w:bCs/>
                <w:i/>
                <w:iCs/>
                <w:sz w:val="18"/>
                <w:szCs w:val="18"/>
              </w:rPr>
              <w:t>JPUH</w:t>
            </w:r>
          </w:p>
        </w:tc>
        <w:tc>
          <w:tcPr>
            <w:tcW w:w="1026" w:type="dxa"/>
            <w:gridSpan w:val="2"/>
          </w:tcPr>
          <w:p w14:paraId="1B1DDE40" w14:textId="4E0FF88A" w:rsidR="00C05ABA" w:rsidRPr="004857B8" w:rsidRDefault="00C05ABA" w:rsidP="007301D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5" w:type="dxa"/>
          </w:tcPr>
          <w:p w14:paraId="63E40ED8" w14:textId="3FDAF5AE" w:rsidR="00C05ABA" w:rsidRPr="004857B8" w:rsidRDefault="00C05ABA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  <w:tc>
          <w:tcPr>
            <w:tcW w:w="840" w:type="dxa"/>
          </w:tcPr>
          <w:p w14:paraId="3F1A6D41" w14:textId="080B9836" w:rsidR="00C05ABA" w:rsidRPr="004857B8" w:rsidRDefault="00C05ABA" w:rsidP="007301D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</w:tcPr>
          <w:p w14:paraId="73DE28F5" w14:textId="09A35567" w:rsidR="00C05ABA" w:rsidRPr="004857B8" w:rsidRDefault="00C05ABA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  <w:tc>
          <w:tcPr>
            <w:tcW w:w="1410" w:type="dxa"/>
          </w:tcPr>
          <w:p w14:paraId="2CD630BF" w14:textId="4984E072" w:rsidR="00C05ABA" w:rsidRPr="004857B8" w:rsidRDefault="00C05ABA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  <w:tc>
          <w:tcPr>
            <w:tcW w:w="967" w:type="dxa"/>
          </w:tcPr>
          <w:p w14:paraId="3018DF09" w14:textId="6217E3A3" w:rsidR="00C05ABA" w:rsidRPr="004857B8" w:rsidRDefault="00C05ABA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  <w:tc>
          <w:tcPr>
            <w:tcW w:w="1026" w:type="dxa"/>
          </w:tcPr>
          <w:p w14:paraId="45313955" w14:textId="4A600E78" w:rsidR="00C05ABA" w:rsidRPr="004857B8" w:rsidRDefault="00C05ABA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  <w:tc>
          <w:tcPr>
            <w:tcW w:w="1410" w:type="dxa"/>
          </w:tcPr>
          <w:p w14:paraId="0C713C49" w14:textId="7D0F2DE1" w:rsidR="00C05ABA" w:rsidRPr="004857B8" w:rsidRDefault="00C05ABA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  <w:tc>
          <w:tcPr>
            <w:tcW w:w="848" w:type="dxa"/>
          </w:tcPr>
          <w:p w14:paraId="6F227E27" w14:textId="2DE6747A" w:rsidR="00C05ABA" w:rsidRPr="004857B8" w:rsidRDefault="00C05ABA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</w:tr>
      <w:tr w:rsidR="004857B8" w:rsidRPr="002844AC" w14:paraId="1DC5882E" w14:textId="77777777" w:rsidTr="00862CD0">
        <w:tc>
          <w:tcPr>
            <w:tcW w:w="3100" w:type="dxa"/>
          </w:tcPr>
          <w:p w14:paraId="78CAEC7F" w14:textId="5364A60A" w:rsidR="004857B8" w:rsidRPr="002844AC" w:rsidRDefault="004857B8" w:rsidP="004857B8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2844AC">
              <w:rPr>
                <w:rFonts w:ascii="Calibri" w:eastAsiaTheme="minorEastAsia" w:hAnsi="Calibri" w:cs="Calibri"/>
                <w:sz w:val="18"/>
                <w:szCs w:val="18"/>
              </w:rPr>
              <w:t>Intercept</w:t>
            </w:r>
            <w:r>
              <w:rPr>
                <w:rFonts w:ascii="Calibri" w:eastAsiaTheme="minorEastAsia" w:hAnsi="Calibri" w:cs="Calibri"/>
                <w:sz w:val="18"/>
                <w:szCs w:val="18"/>
              </w:rPr>
              <w:t xml:space="preserve"> (pre-COVID mean)</w:t>
            </w:r>
          </w:p>
        </w:tc>
        <w:tc>
          <w:tcPr>
            <w:tcW w:w="1026" w:type="dxa"/>
            <w:gridSpan w:val="2"/>
          </w:tcPr>
          <w:p w14:paraId="1BDFB9C7" w14:textId="14E8CD03" w:rsidR="004857B8" w:rsidRPr="004857B8" w:rsidRDefault="004857B8" w:rsidP="007301D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75.74</w:t>
            </w:r>
          </w:p>
        </w:tc>
        <w:tc>
          <w:tcPr>
            <w:tcW w:w="1525" w:type="dxa"/>
          </w:tcPr>
          <w:p w14:paraId="70E6C1A9" w14:textId="420DB299" w:rsidR="004857B8" w:rsidRPr="004857B8" w:rsidRDefault="004857B8" w:rsidP="00862CD0">
            <w:pPr>
              <w:jc w:val="center"/>
              <w:rPr>
                <w:rFonts w:ascii="Calibri" w:eastAsiaTheme="minorEastAsia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170.96, 180.52)</w:t>
            </w:r>
          </w:p>
        </w:tc>
        <w:tc>
          <w:tcPr>
            <w:tcW w:w="840" w:type="dxa"/>
          </w:tcPr>
          <w:p w14:paraId="5FA05D57" w14:textId="22896E80" w:rsidR="004857B8" w:rsidRPr="004857B8" w:rsidRDefault="004857B8" w:rsidP="007301D9">
            <w:pPr>
              <w:jc w:val="right"/>
              <w:rPr>
                <w:rFonts w:ascii="Calibri" w:eastAsiaTheme="minorEastAsia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26" w:type="dxa"/>
          </w:tcPr>
          <w:p w14:paraId="2629B0A4" w14:textId="0C19E44D" w:rsidR="004857B8" w:rsidRPr="00B56C96" w:rsidRDefault="003F11B4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60.43</w:t>
            </w:r>
          </w:p>
        </w:tc>
        <w:tc>
          <w:tcPr>
            <w:tcW w:w="1410" w:type="dxa"/>
          </w:tcPr>
          <w:p w14:paraId="286A5BD8" w14:textId="70AEC976" w:rsidR="004857B8" w:rsidRPr="00B56C96" w:rsidRDefault="003F11B4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58.70, 62.17)</w:t>
            </w:r>
          </w:p>
        </w:tc>
        <w:tc>
          <w:tcPr>
            <w:tcW w:w="967" w:type="dxa"/>
          </w:tcPr>
          <w:p w14:paraId="13524643" w14:textId="06AE825E" w:rsidR="004857B8" w:rsidRPr="00B56C96" w:rsidRDefault="003F11B4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&lt;0.001</w:t>
            </w:r>
          </w:p>
        </w:tc>
        <w:tc>
          <w:tcPr>
            <w:tcW w:w="1026" w:type="dxa"/>
          </w:tcPr>
          <w:p w14:paraId="565E352E" w14:textId="7AF6E5C1" w:rsidR="004857B8" w:rsidRPr="00B56C96" w:rsidRDefault="00722EE6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115.30</w:t>
            </w:r>
          </w:p>
        </w:tc>
        <w:tc>
          <w:tcPr>
            <w:tcW w:w="1410" w:type="dxa"/>
          </w:tcPr>
          <w:p w14:paraId="772B126E" w14:textId="6BC0FD01" w:rsidR="004857B8" w:rsidRPr="00B56C96" w:rsidRDefault="00722EE6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</w:t>
            </w:r>
            <w:r w:rsidR="00FB21C2">
              <w:rPr>
                <w:rFonts w:ascii="Calibri" w:eastAsiaTheme="minorEastAsia" w:hAnsi="Calibri" w:cs="Calibri"/>
                <w:sz w:val="18"/>
                <w:szCs w:val="18"/>
              </w:rPr>
              <w:t>111</w:t>
            </w:r>
            <w:r w:rsidR="00EC35CE">
              <w:rPr>
                <w:rFonts w:ascii="Calibri" w:eastAsiaTheme="minorEastAsia" w:hAnsi="Calibri" w:cs="Calibri"/>
                <w:sz w:val="18"/>
                <w:szCs w:val="18"/>
              </w:rPr>
              <w:t>.09</w:t>
            </w:r>
            <w:r>
              <w:rPr>
                <w:rFonts w:ascii="Calibri" w:eastAsiaTheme="minorEastAsia" w:hAnsi="Calibri" w:cs="Calibri"/>
                <w:sz w:val="18"/>
                <w:szCs w:val="18"/>
              </w:rPr>
              <w:t>, 119.52)</w:t>
            </w:r>
          </w:p>
        </w:tc>
        <w:tc>
          <w:tcPr>
            <w:tcW w:w="848" w:type="dxa"/>
          </w:tcPr>
          <w:p w14:paraId="4A6EF54E" w14:textId="2451ABC3" w:rsidR="004857B8" w:rsidRPr="00B56C96" w:rsidRDefault="00722EE6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&lt;0.001</w:t>
            </w:r>
          </w:p>
        </w:tc>
      </w:tr>
      <w:tr w:rsidR="004857B8" w:rsidRPr="002844AC" w14:paraId="4E54C32A" w14:textId="77777777" w:rsidTr="00862CD0">
        <w:tc>
          <w:tcPr>
            <w:tcW w:w="3100" w:type="dxa"/>
          </w:tcPr>
          <w:p w14:paraId="3E061431" w14:textId="52D8C128" w:rsidR="004857B8" w:rsidRPr="002844AC" w:rsidRDefault="00D23E97" w:rsidP="004857B8">
            <w:pPr>
              <w:jc w:val="both"/>
              <w:rPr>
                <w:rFonts w:ascii="Calibri" w:eastAsiaTheme="minorEastAsia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 xml:space="preserve">Change pre-COVID to lockdown </w:t>
            </w:r>
            <w:r w:rsidR="004857B8">
              <w:rPr>
                <w:rFonts w:ascii="Calibri" w:eastAsiaTheme="minorEastAsia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026" w:type="dxa"/>
            <w:gridSpan w:val="2"/>
          </w:tcPr>
          <w:p w14:paraId="0A418095" w14:textId="745995C4" w:rsidR="004857B8" w:rsidRPr="004857B8" w:rsidRDefault="004857B8" w:rsidP="007301D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24.36</w:t>
            </w:r>
          </w:p>
        </w:tc>
        <w:tc>
          <w:tcPr>
            <w:tcW w:w="1525" w:type="dxa"/>
          </w:tcPr>
          <w:p w14:paraId="0DEE935F" w14:textId="39EB9F8D" w:rsidR="004857B8" w:rsidRPr="004857B8" w:rsidRDefault="004857B8" w:rsidP="00862C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-27.31, -21.41)</w:t>
            </w:r>
          </w:p>
        </w:tc>
        <w:tc>
          <w:tcPr>
            <w:tcW w:w="840" w:type="dxa"/>
          </w:tcPr>
          <w:p w14:paraId="149862AE" w14:textId="48EB4444" w:rsidR="004857B8" w:rsidRPr="004857B8" w:rsidRDefault="004857B8" w:rsidP="007301D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26" w:type="dxa"/>
            <w:vAlign w:val="center"/>
          </w:tcPr>
          <w:p w14:paraId="350E6568" w14:textId="2A3F87E4" w:rsidR="004857B8" w:rsidRPr="00B56C96" w:rsidRDefault="003F11B4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-2.75</w:t>
            </w:r>
          </w:p>
        </w:tc>
        <w:tc>
          <w:tcPr>
            <w:tcW w:w="1410" w:type="dxa"/>
            <w:vAlign w:val="center"/>
          </w:tcPr>
          <w:p w14:paraId="04552977" w14:textId="1BE81BD8" w:rsidR="004857B8" w:rsidRPr="00B56C96" w:rsidRDefault="003F11B4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-3.82, -1.67)</w:t>
            </w:r>
          </w:p>
        </w:tc>
        <w:tc>
          <w:tcPr>
            <w:tcW w:w="967" w:type="dxa"/>
          </w:tcPr>
          <w:p w14:paraId="5224762C" w14:textId="18B5C9F0" w:rsidR="004857B8" w:rsidRPr="00B56C96" w:rsidRDefault="003F11B4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&lt;0.001</w:t>
            </w:r>
          </w:p>
        </w:tc>
        <w:tc>
          <w:tcPr>
            <w:tcW w:w="1026" w:type="dxa"/>
            <w:vAlign w:val="center"/>
          </w:tcPr>
          <w:p w14:paraId="5BD65BD0" w14:textId="6F82DF0C" w:rsidR="004857B8" w:rsidRPr="00B56C96" w:rsidRDefault="00722EE6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-21.62</w:t>
            </w:r>
          </w:p>
        </w:tc>
        <w:tc>
          <w:tcPr>
            <w:tcW w:w="1410" w:type="dxa"/>
            <w:vAlign w:val="center"/>
          </w:tcPr>
          <w:p w14:paraId="498D0EA2" w14:textId="0596C774" w:rsidR="004857B8" w:rsidRPr="00B56C96" w:rsidRDefault="00722EE6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-24.2</w:t>
            </w:r>
            <w:r w:rsidR="00EC35CE">
              <w:rPr>
                <w:rFonts w:ascii="Calibri" w:eastAsiaTheme="minorEastAsia" w:hAnsi="Calibri" w:cs="Calibri"/>
                <w:sz w:val="18"/>
                <w:szCs w:val="18"/>
              </w:rPr>
              <w:t>2</w:t>
            </w:r>
            <w:r>
              <w:rPr>
                <w:rFonts w:ascii="Calibri" w:eastAsiaTheme="minorEastAsia" w:hAnsi="Calibri" w:cs="Calibri"/>
                <w:sz w:val="18"/>
                <w:szCs w:val="18"/>
              </w:rPr>
              <w:t>, -19.02)</w:t>
            </w:r>
          </w:p>
        </w:tc>
        <w:tc>
          <w:tcPr>
            <w:tcW w:w="848" w:type="dxa"/>
          </w:tcPr>
          <w:p w14:paraId="43772F0C" w14:textId="66B32042" w:rsidR="004857B8" w:rsidRPr="00B56C96" w:rsidRDefault="00722EE6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&lt;0.001</w:t>
            </w:r>
          </w:p>
        </w:tc>
      </w:tr>
      <w:tr w:rsidR="004857B8" w:rsidRPr="002844AC" w14:paraId="6E20821A" w14:textId="77777777" w:rsidTr="00862CD0">
        <w:tc>
          <w:tcPr>
            <w:tcW w:w="3100" w:type="dxa"/>
          </w:tcPr>
          <w:p w14:paraId="5724F114" w14:textId="3B6DCF35" w:rsidR="004857B8" w:rsidRPr="002844AC" w:rsidRDefault="00D23E97" w:rsidP="004857B8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Change pre-COVID to post-lockdown</w:t>
            </w:r>
          </w:p>
        </w:tc>
        <w:tc>
          <w:tcPr>
            <w:tcW w:w="1026" w:type="dxa"/>
            <w:gridSpan w:val="2"/>
          </w:tcPr>
          <w:p w14:paraId="3F4160C9" w14:textId="6F9D46AC" w:rsidR="004857B8" w:rsidRPr="004857B8" w:rsidRDefault="004857B8" w:rsidP="007301D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.95</w:t>
            </w:r>
          </w:p>
        </w:tc>
        <w:tc>
          <w:tcPr>
            <w:tcW w:w="1525" w:type="dxa"/>
          </w:tcPr>
          <w:p w14:paraId="4A2AD4AA" w14:textId="0EF40271" w:rsidR="004857B8" w:rsidRPr="004857B8" w:rsidRDefault="004857B8" w:rsidP="00862C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6.53, 11.36)</w:t>
            </w:r>
          </w:p>
        </w:tc>
        <w:tc>
          <w:tcPr>
            <w:tcW w:w="840" w:type="dxa"/>
          </w:tcPr>
          <w:p w14:paraId="682D48D5" w14:textId="28EC1910" w:rsidR="004857B8" w:rsidRPr="004857B8" w:rsidRDefault="004857B8" w:rsidP="007301D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26" w:type="dxa"/>
            <w:vAlign w:val="center"/>
          </w:tcPr>
          <w:p w14:paraId="2C5013BC" w14:textId="27355F4D" w:rsidR="004857B8" w:rsidRPr="00B56C96" w:rsidRDefault="003F11B4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-6.40</w:t>
            </w:r>
          </w:p>
        </w:tc>
        <w:tc>
          <w:tcPr>
            <w:tcW w:w="1410" w:type="dxa"/>
            <w:vAlign w:val="center"/>
          </w:tcPr>
          <w:p w14:paraId="1711CC8B" w14:textId="495AAE2D" w:rsidR="004857B8" w:rsidRPr="00B56C96" w:rsidRDefault="003F11B4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-7.28, -5.52)</w:t>
            </w:r>
          </w:p>
        </w:tc>
        <w:tc>
          <w:tcPr>
            <w:tcW w:w="967" w:type="dxa"/>
          </w:tcPr>
          <w:p w14:paraId="20E0C1A5" w14:textId="730B4C3D" w:rsidR="004857B8" w:rsidRPr="00B56C96" w:rsidRDefault="003F11B4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&lt;0.001</w:t>
            </w:r>
          </w:p>
        </w:tc>
        <w:tc>
          <w:tcPr>
            <w:tcW w:w="1026" w:type="dxa"/>
            <w:vAlign w:val="center"/>
          </w:tcPr>
          <w:p w14:paraId="6971A5EA" w14:textId="6A707ABE" w:rsidR="004857B8" w:rsidRPr="00B56C96" w:rsidRDefault="00722EE6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15.35</w:t>
            </w:r>
          </w:p>
        </w:tc>
        <w:tc>
          <w:tcPr>
            <w:tcW w:w="1410" w:type="dxa"/>
            <w:vAlign w:val="center"/>
          </w:tcPr>
          <w:p w14:paraId="47F6ED15" w14:textId="520722F1" w:rsidR="004857B8" w:rsidRPr="00B56C96" w:rsidRDefault="00722EE6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13.22, 17.48)</w:t>
            </w:r>
          </w:p>
        </w:tc>
        <w:tc>
          <w:tcPr>
            <w:tcW w:w="848" w:type="dxa"/>
          </w:tcPr>
          <w:p w14:paraId="66F207C2" w14:textId="3E7EBB4C" w:rsidR="004857B8" w:rsidRPr="00B56C96" w:rsidRDefault="00722EE6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&lt;0.001</w:t>
            </w:r>
          </w:p>
        </w:tc>
      </w:tr>
      <w:tr w:rsidR="004857B8" w:rsidRPr="002844AC" w14:paraId="7A7B4189" w14:textId="77777777" w:rsidTr="00862CD0">
        <w:tc>
          <w:tcPr>
            <w:tcW w:w="3100" w:type="dxa"/>
          </w:tcPr>
          <w:p w14:paraId="254F4349" w14:textId="7FFAC814" w:rsidR="004857B8" w:rsidRPr="002844AC" w:rsidRDefault="004857B8" w:rsidP="004857B8">
            <w:pPr>
              <w:jc w:val="both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b/>
                <w:bCs/>
                <w:i/>
                <w:iCs/>
                <w:sz w:val="18"/>
                <w:szCs w:val="18"/>
              </w:rPr>
              <w:t>QEH</w:t>
            </w:r>
          </w:p>
        </w:tc>
        <w:tc>
          <w:tcPr>
            <w:tcW w:w="1026" w:type="dxa"/>
            <w:gridSpan w:val="2"/>
          </w:tcPr>
          <w:p w14:paraId="6CD50D80" w14:textId="77777777" w:rsidR="004857B8" w:rsidRPr="004857B8" w:rsidRDefault="004857B8" w:rsidP="007301D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25" w:type="dxa"/>
          </w:tcPr>
          <w:p w14:paraId="4473DA5D" w14:textId="77777777" w:rsidR="004857B8" w:rsidRPr="004857B8" w:rsidRDefault="004857B8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  <w:tc>
          <w:tcPr>
            <w:tcW w:w="840" w:type="dxa"/>
          </w:tcPr>
          <w:p w14:paraId="2B8D0D29" w14:textId="77777777" w:rsidR="004857B8" w:rsidRPr="004857B8" w:rsidRDefault="004857B8" w:rsidP="007301D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</w:tcPr>
          <w:p w14:paraId="5D3E9C88" w14:textId="77777777" w:rsidR="004857B8" w:rsidRPr="00B56C96" w:rsidRDefault="004857B8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  <w:tc>
          <w:tcPr>
            <w:tcW w:w="1410" w:type="dxa"/>
          </w:tcPr>
          <w:p w14:paraId="460807EA" w14:textId="77777777" w:rsidR="004857B8" w:rsidRPr="00B56C96" w:rsidRDefault="004857B8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  <w:tc>
          <w:tcPr>
            <w:tcW w:w="967" w:type="dxa"/>
          </w:tcPr>
          <w:p w14:paraId="3D24752C" w14:textId="77777777" w:rsidR="004857B8" w:rsidRPr="00B56C96" w:rsidRDefault="004857B8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  <w:tc>
          <w:tcPr>
            <w:tcW w:w="1026" w:type="dxa"/>
          </w:tcPr>
          <w:p w14:paraId="3AAFF8AB" w14:textId="77777777" w:rsidR="004857B8" w:rsidRPr="00B56C96" w:rsidRDefault="004857B8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  <w:tc>
          <w:tcPr>
            <w:tcW w:w="1410" w:type="dxa"/>
          </w:tcPr>
          <w:p w14:paraId="0BE3903E" w14:textId="77777777" w:rsidR="004857B8" w:rsidRPr="00B56C96" w:rsidRDefault="004857B8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  <w:tc>
          <w:tcPr>
            <w:tcW w:w="848" w:type="dxa"/>
          </w:tcPr>
          <w:p w14:paraId="34213F04" w14:textId="77777777" w:rsidR="004857B8" w:rsidRPr="00B56C96" w:rsidRDefault="004857B8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</w:tr>
      <w:tr w:rsidR="004857B8" w:rsidRPr="002844AC" w14:paraId="40614299" w14:textId="77777777" w:rsidTr="00862CD0">
        <w:tc>
          <w:tcPr>
            <w:tcW w:w="3100" w:type="dxa"/>
          </w:tcPr>
          <w:p w14:paraId="658E10BD" w14:textId="20B33EBA" w:rsidR="004857B8" w:rsidRPr="002844AC" w:rsidRDefault="004857B8" w:rsidP="004857B8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2844AC">
              <w:rPr>
                <w:rFonts w:ascii="Calibri" w:eastAsiaTheme="minorEastAsia" w:hAnsi="Calibri" w:cs="Calibri"/>
                <w:sz w:val="18"/>
                <w:szCs w:val="18"/>
              </w:rPr>
              <w:t>Intercept</w:t>
            </w:r>
            <w:r>
              <w:rPr>
                <w:rFonts w:ascii="Calibri" w:eastAsiaTheme="minorEastAsia" w:hAnsi="Calibri" w:cs="Calibri"/>
                <w:sz w:val="18"/>
                <w:szCs w:val="18"/>
              </w:rPr>
              <w:t xml:space="preserve"> (pre-COVID mean)</w:t>
            </w:r>
          </w:p>
        </w:tc>
        <w:tc>
          <w:tcPr>
            <w:tcW w:w="1026" w:type="dxa"/>
            <w:gridSpan w:val="2"/>
          </w:tcPr>
          <w:p w14:paraId="16251920" w14:textId="68B633EB" w:rsidR="004857B8" w:rsidRPr="004857B8" w:rsidRDefault="008D1071" w:rsidP="007301D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30.33</w:t>
            </w:r>
          </w:p>
        </w:tc>
        <w:tc>
          <w:tcPr>
            <w:tcW w:w="1525" w:type="dxa"/>
          </w:tcPr>
          <w:p w14:paraId="28419AC5" w14:textId="268A781D" w:rsidR="004857B8" w:rsidRPr="004857B8" w:rsidRDefault="008D1071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126.91, 133.76)</w:t>
            </w:r>
          </w:p>
        </w:tc>
        <w:tc>
          <w:tcPr>
            <w:tcW w:w="840" w:type="dxa"/>
          </w:tcPr>
          <w:p w14:paraId="77DB4F9B" w14:textId="449A19AC" w:rsidR="004857B8" w:rsidRPr="004857B8" w:rsidRDefault="008D1071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&lt;0.001</w:t>
            </w:r>
          </w:p>
        </w:tc>
        <w:tc>
          <w:tcPr>
            <w:tcW w:w="1026" w:type="dxa"/>
          </w:tcPr>
          <w:p w14:paraId="3389D78F" w14:textId="7D2BA5B0" w:rsidR="004857B8" w:rsidRPr="00B56C96" w:rsidRDefault="00C1189B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44.79</w:t>
            </w:r>
          </w:p>
        </w:tc>
        <w:tc>
          <w:tcPr>
            <w:tcW w:w="1410" w:type="dxa"/>
          </w:tcPr>
          <w:p w14:paraId="4A1F524E" w14:textId="2CB33398" w:rsidR="004857B8" w:rsidRPr="00B56C96" w:rsidRDefault="00C1189B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43.37, 46.21)</w:t>
            </w:r>
          </w:p>
        </w:tc>
        <w:tc>
          <w:tcPr>
            <w:tcW w:w="967" w:type="dxa"/>
          </w:tcPr>
          <w:p w14:paraId="2EA54D82" w14:textId="2A0F7393" w:rsidR="004857B8" w:rsidRPr="00B56C96" w:rsidRDefault="00C1189B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&lt;0.001</w:t>
            </w:r>
          </w:p>
        </w:tc>
        <w:tc>
          <w:tcPr>
            <w:tcW w:w="1026" w:type="dxa"/>
          </w:tcPr>
          <w:p w14:paraId="169B3F88" w14:textId="5B662DF3" w:rsidR="004857B8" w:rsidRPr="00B56C96" w:rsidRDefault="008D3145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85.55</w:t>
            </w:r>
          </w:p>
        </w:tc>
        <w:tc>
          <w:tcPr>
            <w:tcW w:w="1410" w:type="dxa"/>
          </w:tcPr>
          <w:p w14:paraId="5CE10CEF" w14:textId="70C60599" w:rsidR="004857B8" w:rsidRPr="00B56C96" w:rsidRDefault="008D3145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82.61, 88.48)</w:t>
            </w:r>
          </w:p>
        </w:tc>
        <w:tc>
          <w:tcPr>
            <w:tcW w:w="848" w:type="dxa"/>
          </w:tcPr>
          <w:p w14:paraId="40BA266F" w14:textId="1F5C8B14" w:rsidR="004857B8" w:rsidRPr="00B56C96" w:rsidRDefault="008D3145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&lt;0.001</w:t>
            </w:r>
          </w:p>
        </w:tc>
      </w:tr>
      <w:tr w:rsidR="004857B8" w:rsidRPr="002844AC" w14:paraId="1B409368" w14:textId="77777777" w:rsidTr="00862CD0">
        <w:tc>
          <w:tcPr>
            <w:tcW w:w="3100" w:type="dxa"/>
          </w:tcPr>
          <w:p w14:paraId="6E44ABFD" w14:textId="51E62A32" w:rsidR="004857B8" w:rsidRPr="002844AC" w:rsidRDefault="00D23E97" w:rsidP="004857B8">
            <w:pPr>
              <w:jc w:val="both"/>
              <w:rPr>
                <w:rFonts w:ascii="Calibri" w:eastAsiaTheme="minorEastAsia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 xml:space="preserve">Change pre-COVID to lockdown </w:t>
            </w:r>
            <w:r w:rsidR="004857B8">
              <w:rPr>
                <w:rFonts w:ascii="Calibri" w:eastAsiaTheme="minorEastAsia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026" w:type="dxa"/>
            <w:gridSpan w:val="2"/>
          </w:tcPr>
          <w:p w14:paraId="5B8702E4" w14:textId="08DD5154" w:rsidR="004857B8" w:rsidRPr="004857B8" w:rsidRDefault="008D1071" w:rsidP="007301D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7.34</w:t>
            </w:r>
          </w:p>
        </w:tc>
        <w:tc>
          <w:tcPr>
            <w:tcW w:w="1525" w:type="dxa"/>
          </w:tcPr>
          <w:p w14:paraId="6586D9F0" w14:textId="46288B62" w:rsidR="004857B8" w:rsidRPr="004857B8" w:rsidRDefault="008D1071" w:rsidP="00862C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-19.45, -15.22)</w:t>
            </w:r>
          </w:p>
        </w:tc>
        <w:tc>
          <w:tcPr>
            <w:tcW w:w="840" w:type="dxa"/>
          </w:tcPr>
          <w:p w14:paraId="0163C8B9" w14:textId="7E6E32CA" w:rsidR="004857B8" w:rsidRPr="004857B8" w:rsidRDefault="008D1071" w:rsidP="007301D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26" w:type="dxa"/>
            <w:vAlign w:val="center"/>
          </w:tcPr>
          <w:p w14:paraId="6C181056" w14:textId="12C2552A" w:rsidR="004857B8" w:rsidRPr="00B56C96" w:rsidRDefault="00C1189B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1.33</w:t>
            </w:r>
          </w:p>
        </w:tc>
        <w:tc>
          <w:tcPr>
            <w:tcW w:w="1410" w:type="dxa"/>
            <w:vAlign w:val="center"/>
          </w:tcPr>
          <w:p w14:paraId="723796BF" w14:textId="4B5FF7D6" w:rsidR="004857B8" w:rsidRPr="00B56C96" w:rsidRDefault="00C1189B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0.46, 2.21)</w:t>
            </w:r>
          </w:p>
        </w:tc>
        <w:tc>
          <w:tcPr>
            <w:tcW w:w="967" w:type="dxa"/>
          </w:tcPr>
          <w:p w14:paraId="599F0B28" w14:textId="08344A20" w:rsidR="004857B8" w:rsidRPr="00B56C96" w:rsidRDefault="00C1189B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0.003</w:t>
            </w:r>
          </w:p>
        </w:tc>
        <w:tc>
          <w:tcPr>
            <w:tcW w:w="1026" w:type="dxa"/>
            <w:vAlign w:val="center"/>
          </w:tcPr>
          <w:p w14:paraId="457BDB6B" w14:textId="6A2D891B" w:rsidR="004857B8" w:rsidRPr="00B56C96" w:rsidRDefault="008D3145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-18.67</w:t>
            </w:r>
          </w:p>
        </w:tc>
        <w:tc>
          <w:tcPr>
            <w:tcW w:w="1410" w:type="dxa"/>
            <w:vAlign w:val="center"/>
          </w:tcPr>
          <w:p w14:paraId="3B9D6233" w14:textId="7E6A178A" w:rsidR="004857B8" w:rsidRPr="00B56C96" w:rsidRDefault="008D3145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-20.48, -16.86)</w:t>
            </w:r>
          </w:p>
        </w:tc>
        <w:tc>
          <w:tcPr>
            <w:tcW w:w="848" w:type="dxa"/>
          </w:tcPr>
          <w:p w14:paraId="1FCD1F90" w14:textId="254BD037" w:rsidR="004857B8" w:rsidRPr="00B56C96" w:rsidRDefault="008D3145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&lt;0.001</w:t>
            </w:r>
          </w:p>
        </w:tc>
      </w:tr>
      <w:tr w:rsidR="004857B8" w:rsidRPr="002844AC" w14:paraId="3A99E2A9" w14:textId="77777777" w:rsidTr="00862CD0">
        <w:tc>
          <w:tcPr>
            <w:tcW w:w="3100" w:type="dxa"/>
          </w:tcPr>
          <w:p w14:paraId="1763CA2F" w14:textId="32CDBBC6" w:rsidR="004857B8" w:rsidRPr="002844AC" w:rsidRDefault="00D23E97" w:rsidP="004857B8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Change pre-COVID to post-lockdown</w:t>
            </w:r>
          </w:p>
        </w:tc>
        <w:tc>
          <w:tcPr>
            <w:tcW w:w="1026" w:type="dxa"/>
            <w:gridSpan w:val="2"/>
          </w:tcPr>
          <w:p w14:paraId="6A5038E6" w14:textId="5EA2263C" w:rsidR="004857B8" w:rsidRPr="008D1071" w:rsidRDefault="008D1071" w:rsidP="007301D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8D1071">
              <w:rPr>
                <w:rFonts w:ascii="Calibri" w:hAnsi="Calibri" w:cs="Calibri"/>
                <w:color w:val="000000"/>
                <w:sz w:val="18"/>
                <w:szCs w:val="18"/>
              </w:rPr>
              <w:t>14.86</w:t>
            </w:r>
          </w:p>
        </w:tc>
        <w:tc>
          <w:tcPr>
            <w:tcW w:w="1525" w:type="dxa"/>
          </w:tcPr>
          <w:p w14:paraId="22A3C8DE" w14:textId="719E10A2" w:rsidR="004857B8" w:rsidRPr="008D1071" w:rsidRDefault="008D1071" w:rsidP="00862C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13.13, 16.59)</w:t>
            </w:r>
          </w:p>
        </w:tc>
        <w:tc>
          <w:tcPr>
            <w:tcW w:w="840" w:type="dxa"/>
          </w:tcPr>
          <w:p w14:paraId="005DA30D" w14:textId="59402F4D" w:rsidR="004857B8" w:rsidRPr="008D1071" w:rsidRDefault="008D1071" w:rsidP="007301D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26" w:type="dxa"/>
            <w:vAlign w:val="center"/>
          </w:tcPr>
          <w:p w14:paraId="2344D841" w14:textId="7F766373" w:rsidR="004857B8" w:rsidRPr="00B56C96" w:rsidRDefault="008176BE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-</w:t>
            </w:r>
            <w:r w:rsidR="00C1189B">
              <w:rPr>
                <w:rFonts w:ascii="Calibri" w:eastAsiaTheme="minorEastAsia" w:hAnsi="Calibri" w:cs="Calibri"/>
                <w:sz w:val="18"/>
                <w:szCs w:val="18"/>
              </w:rPr>
              <w:t>1.10</w:t>
            </w:r>
          </w:p>
        </w:tc>
        <w:tc>
          <w:tcPr>
            <w:tcW w:w="1410" w:type="dxa"/>
            <w:vAlign w:val="center"/>
          </w:tcPr>
          <w:p w14:paraId="232907BD" w14:textId="432A70AA" w:rsidR="004857B8" w:rsidRPr="00C1189B" w:rsidRDefault="00C1189B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C1189B">
              <w:rPr>
                <w:rFonts w:ascii="Calibri" w:eastAsiaTheme="minorEastAsia" w:hAnsi="Calibri" w:cs="Calibri"/>
                <w:sz w:val="18"/>
                <w:szCs w:val="18"/>
              </w:rPr>
              <w:t>(</w:t>
            </w:r>
            <w:r>
              <w:rPr>
                <w:rFonts w:ascii="Calibri" w:eastAsiaTheme="minorEastAsia" w:hAnsi="Calibri" w:cs="Calibri"/>
                <w:sz w:val="18"/>
                <w:szCs w:val="18"/>
              </w:rPr>
              <w:t>-1.82. -0.38</w:t>
            </w:r>
            <w:r w:rsidRPr="00C1189B">
              <w:rPr>
                <w:rFonts w:ascii="Calibri" w:eastAsiaTheme="minorEastAsia" w:hAnsi="Calibri" w:cs="Calibri"/>
                <w:sz w:val="18"/>
                <w:szCs w:val="18"/>
              </w:rPr>
              <w:t>)</w:t>
            </w:r>
          </w:p>
        </w:tc>
        <w:tc>
          <w:tcPr>
            <w:tcW w:w="967" w:type="dxa"/>
          </w:tcPr>
          <w:p w14:paraId="781AA284" w14:textId="567A221E" w:rsidR="004857B8" w:rsidRPr="00C1189B" w:rsidRDefault="00C1189B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0.003</w:t>
            </w:r>
          </w:p>
        </w:tc>
        <w:tc>
          <w:tcPr>
            <w:tcW w:w="1026" w:type="dxa"/>
            <w:vAlign w:val="center"/>
          </w:tcPr>
          <w:p w14:paraId="30D99F62" w14:textId="28599067" w:rsidR="004857B8" w:rsidRPr="00C1189B" w:rsidRDefault="008D3145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15.96</w:t>
            </w:r>
          </w:p>
        </w:tc>
        <w:tc>
          <w:tcPr>
            <w:tcW w:w="1410" w:type="dxa"/>
            <w:vAlign w:val="center"/>
          </w:tcPr>
          <w:p w14:paraId="27C44F24" w14:textId="08731645" w:rsidR="004857B8" w:rsidRPr="00C1189B" w:rsidRDefault="008D3145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14.47, 17.44)</w:t>
            </w:r>
          </w:p>
        </w:tc>
        <w:tc>
          <w:tcPr>
            <w:tcW w:w="848" w:type="dxa"/>
          </w:tcPr>
          <w:p w14:paraId="311CD811" w14:textId="339AD495" w:rsidR="004857B8" w:rsidRPr="00C1189B" w:rsidRDefault="008D3145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&lt;0.001</w:t>
            </w:r>
          </w:p>
        </w:tc>
      </w:tr>
      <w:tr w:rsidR="00461943" w:rsidRPr="002844AC" w14:paraId="29E57361" w14:textId="77777777" w:rsidTr="00862CD0">
        <w:tc>
          <w:tcPr>
            <w:tcW w:w="3100" w:type="dxa"/>
            <w:vAlign w:val="center"/>
          </w:tcPr>
          <w:p w14:paraId="661D0D3F" w14:textId="74F9EAD1" w:rsidR="00461943" w:rsidRPr="002844AC" w:rsidRDefault="00461943" w:rsidP="00461943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  <w:tc>
          <w:tcPr>
            <w:tcW w:w="3391" w:type="dxa"/>
            <w:gridSpan w:val="4"/>
          </w:tcPr>
          <w:p w14:paraId="03921D48" w14:textId="43FE206B" w:rsidR="00461943" w:rsidRPr="00D23E97" w:rsidRDefault="00461943" w:rsidP="00862CD0">
            <w:pPr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</w:pPr>
            <w:r w:rsidRPr="00D23E97"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  <w:t>Injury</w:t>
            </w:r>
          </w:p>
        </w:tc>
        <w:tc>
          <w:tcPr>
            <w:tcW w:w="3403" w:type="dxa"/>
            <w:gridSpan w:val="3"/>
          </w:tcPr>
          <w:p w14:paraId="1779FC25" w14:textId="0CB32E29" w:rsidR="00461943" w:rsidRPr="00D23E97" w:rsidRDefault="00461943" w:rsidP="00862CD0">
            <w:pPr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</w:pPr>
            <w:r w:rsidRPr="00D23E97"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  <w:t>Circulatory</w:t>
            </w:r>
            <w:r w:rsidR="00164843" w:rsidRPr="00D23E97"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  <w:t xml:space="preserve"> disease</w:t>
            </w:r>
          </w:p>
        </w:tc>
        <w:tc>
          <w:tcPr>
            <w:tcW w:w="3284" w:type="dxa"/>
            <w:gridSpan w:val="3"/>
          </w:tcPr>
          <w:p w14:paraId="3DCAD8A1" w14:textId="726F668E" w:rsidR="00461943" w:rsidRPr="00D23E97" w:rsidRDefault="00461943" w:rsidP="00862CD0">
            <w:pPr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</w:pPr>
            <w:r w:rsidRPr="00D23E97"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  <w:t>Referred by primary healthcare team</w:t>
            </w:r>
          </w:p>
        </w:tc>
      </w:tr>
      <w:tr w:rsidR="00FB31FD" w14:paraId="26E7CB6D" w14:textId="77777777" w:rsidTr="00862CD0">
        <w:trPr>
          <w:trHeight w:val="217"/>
        </w:trPr>
        <w:tc>
          <w:tcPr>
            <w:tcW w:w="3100" w:type="dxa"/>
          </w:tcPr>
          <w:p w14:paraId="4C2F3649" w14:textId="77777777" w:rsidR="00FB31FD" w:rsidRDefault="00FB31FD" w:rsidP="006208B4">
            <w:pPr>
              <w:jc w:val="both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13357E">
              <w:rPr>
                <w:rFonts w:ascii="Calibri" w:eastAsiaTheme="minorEastAsia" w:hAnsi="Calibri" w:cs="Calibri"/>
                <w:b/>
                <w:bCs/>
                <w:i/>
                <w:iCs/>
                <w:sz w:val="18"/>
                <w:szCs w:val="18"/>
              </w:rPr>
              <w:t>NNUH</w:t>
            </w:r>
          </w:p>
        </w:tc>
        <w:tc>
          <w:tcPr>
            <w:tcW w:w="1026" w:type="dxa"/>
            <w:gridSpan w:val="2"/>
          </w:tcPr>
          <w:p w14:paraId="4A426C68" w14:textId="77777777" w:rsidR="00FB31FD" w:rsidRDefault="00FB31FD" w:rsidP="007301D9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25" w:type="dxa"/>
          </w:tcPr>
          <w:p w14:paraId="71459C1C" w14:textId="77777777" w:rsidR="00FB31FD" w:rsidRDefault="00FB31FD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  <w:tc>
          <w:tcPr>
            <w:tcW w:w="840" w:type="dxa"/>
          </w:tcPr>
          <w:p w14:paraId="1682BF35" w14:textId="77777777" w:rsidR="00FB31FD" w:rsidRDefault="00FB31FD" w:rsidP="007301D9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026" w:type="dxa"/>
          </w:tcPr>
          <w:p w14:paraId="30EE106C" w14:textId="77777777" w:rsidR="00FB31FD" w:rsidRDefault="00FB31FD" w:rsidP="007301D9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0" w:type="dxa"/>
          </w:tcPr>
          <w:p w14:paraId="37F8D39B" w14:textId="77777777" w:rsidR="00FB31FD" w:rsidRDefault="00FB31FD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  <w:tc>
          <w:tcPr>
            <w:tcW w:w="967" w:type="dxa"/>
          </w:tcPr>
          <w:p w14:paraId="5FDAA903" w14:textId="77777777" w:rsidR="00FB31FD" w:rsidRDefault="00FB31FD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  <w:tc>
          <w:tcPr>
            <w:tcW w:w="1026" w:type="dxa"/>
          </w:tcPr>
          <w:p w14:paraId="6292D1C6" w14:textId="77777777" w:rsidR="00FB31FD" w:rsidRDefault="00FB31FD" w:rsidP="007301D9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410" w:type="dxa"/>
          </w:tcPr>
          <w:p w14:paraId="3586722C" w14:textId="77777777" w:rsidR="00FB31FD" w:rsidRDefault="00FB31FD" w:rsidP="00862CD0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848" w:type="dxa"/>
          </w:tcPr>
          <w:p w14:paraId="01D6C247" w14:textId="77777777" w:rsidR="00FB31FD" w:rsidRDefault="00FB31FD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</w:tr>
      <w:tr w:rsidR="008A5305" w:rsidRPr="002844AC" w14:paraId="0ECA20BC" w14:textId="77777777" w:rsidTr="00862CD0">
        <w:tc>
          <w:tcPr>
            <w:tcW w:w="3100" w:type="dxa"/>
          </w:tcPr>
          <w:p w14:paraId="2573DFD4" w14:textId="505EA197" w:rsidR="008A5305" w:rsidRPr="002844AC" w:rsidRDefault="008A5305" w:rsidP="008A5305">
            <w:pPr>
              <w:jc w:val="both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2844AC">
              <w:rPr>
                <w:rFonts w:ascii="Calibri" w:eastAsiaTheme="minorEastAsia" w:hAnsi="Calibri" w:cs="Calibri"/>
                <w:sz w:val="18"/>
                <w:szCs w:val="18"/>
              </w:rPr>
              <w:t>Intercept</w:t>
            </w:r>
            <w:r>
              <w:rPr>
                <w:rFonts w:ascii="Calibri" w:eastAsiaTheme="minorEastAsia" w:hAnsi="Calibri" w:cs="Calibri"/>
                <w:sz w:val="18"/>
                <w:szCs w:val="18"/>
              </w:rPr>
              <w:t xml:space="preserve"> (pre-COVID mean)</w:t>
            </w:r>
          </w:p>
        </w:tc>
        <w:tc>
          <w:tcPr>
            <w:tcW w:w="1026" w:type="dxa"/>
            <w:gridSpan w:val="2"/>
          </w:tcPr>
          <w:p w14:paraId="695EA094" w14:textId="414371DB" w:rsidR="008A5305" w:rsidRPr="002844AC" w:rsidRDefault="00462DAE" w:rsidP="007301D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84.31</w:t>
            </w:r>
          </w:p>
        </w:tc>
        <w:tc>
          <w:tcPr>
            <w:tcW w:w="1525" w:type="dxa"/>
          </w:tcPr>
          <w:p w14:paraId="6E43426D" w14:textId="5C199737" w:rsidR="008A5305" w:rsidRPr="002844AC" w:rsidRDefault="00462DAE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81.23, 87.38)</w:t>
            </w:r>
          </w:p>
        </w:tc>
        <w:tc>
          <w:tcPr>
            <w:tcW w:w="840" w:type="dxa"/>
          </w:tcPr>
          <w:p w14:paraId="255848AF" w14:textId="33E12AC5" w:rsidR="008A5305" w:rsidRPr="002844AC" w:rsidRDefault="00462DAE" w:rsidP="007301D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26" w:type="dxa"/>
          </w:tcPr>
          <w:p w14:paraId="46E9296E" w14:textId="7E36C07F" w:rsidR="008A5305" w:rsidRPr="002844AC" w:rsidRDefault="00D6115D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25.23</w:t>
            </w:r>
          </w:p>
        </w:tc>
        <w:tc>
          <w:tcPr>
            <w:tcW w:w="1410" w:type="dxa"/>
          </w:tcPr>
          <w:p w14:paraId="79E74237" w14:textId="046E5DA0" w:rsidR="008A5305" w:rsidRPr="002844AC" w:rsidRDefault="00D6115D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24.04, 26.4</w:t>
            </w:r>
            <w:r w:rsidR="009E2586">
              <w:rPr>
                <w:rFonts w:ascii="Calibri" w:eastAsiaTheme="minorEastAsia" w:hAnsi="Calibri" w:cs="Calibri"/>
                <w:sz w:val="18"/>
                <w:szCs w:val="18"/>
              </w:rPr>
              <w:t>3</w:t>
            </w:r>
            <w:r>
              <w:rPr>
                <w:rFonts w:ascii="Calibri" w:eastAsiaTheme="minorEastAsia" w:hAnsi="Calibri" w:cs="Calibri"/>
                <w:sz w:val="18"/>
                <w:szCs w:val="18"/>
              </w:rPr>
              <w:t>)</w:t>
            </w:r>
          </w:p>
        </w:tc>
        <w:tc>
          <w:tcPr>
            <w:tcW w:w="967" w:type="dxa"/>
          </w:tcPr>
          <w:p w14:paraId="37E42F58" w14:textId="6B8874F1" w:rsidR="008A5305" w:rsidRPr="002844AC" w:rsidRDefault="00D6115D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&lt;0.001</w:t>
            </w:r>
          </w:p>
        </w:tc>
        <w:tc>
          <w:tcPr>
            <w:tcW w:w="1026" w:type="dxa"/>
          </w:tcPr>
          <w:p w14:paraId="47F90415" w14:textId="6D1595B4" w:rsidR="008A5305" w:rsidRPr="002844AC" w:rsidRDefault="0077022F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36.15</w:t>
            </w:r>
          </w:p>
        </w:tc>
        <w:tc>
          <w:tcPr>
            <w:tcW w:w="1410" w:type="dxa"/>
          </w:tcPr>
          <w:p w14:paraId="371E6D8D" w14:textId="5278A9A0" w:rsidR="008A5305" w:rsidRPr="002844AC" w:rsidRDefault="0077022F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33.74, 38.55)</w:t>
            </w:r>
          </w:p>
        </w:tc>
        <w:tc>
          <w:tcPr>
            <w:tcW w:w="848" w:type="dxa"/>
          </w:tcPr>
          <w:p w14:paraId="255D7E7C" w14:textId="5E2D0F46" w:rsidR="008A5305" w:rsidRPr="002844AC" w:rsidRDefault="0077022F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&lt;0.001</w:t>
            </w:r>
          </w:p>
        </w:tc>
      </w:tr>
      <w:tr w:rsidR="008A5305" w:rsidRPr="002844AC" w14:paraId="6CBDB1B8" w14:textId="77777777" w:rsidTr="00862CD0">
        <w:tc>
          <w:tcPr>
            <w:tcW w:w="3100" w:type="dxa"/>
          </w:tcPr>
          <w:p w14:paraId="7B567CEC" w14:textId="28C5AA92" w:rsidR="008A5305" w:rsidRPr="002844AC" w:rsidRDefault="00D23E97" w:rsidP="008A5305">
            <w:pPr>
              <w:jc w:val="both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 xml:space="preserve">Change pre-COVID to lockdown </w:t>
            </w:r>
            <w:r w:rsidR="008A5305">
              <w:rPr>
                <w:rFonts w:ascii="Calibri" w:eastAsiaTheme="minorEastAsia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006" w:type="dxa"/>
          </w:tcPr>
          <w:p w14:paraId="40036584" w14:textId="39D3C7FC" w:rsidR="008A5305" w:rsidRPr="002844AC" w:rsidRDefault="00462DAE" w:rsidP="007301D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13.80</w:t>
            </w:r>
          </w:p>
        </w:tc>
        <w:tc>
          <w:tcPr>
            <w:tcW w:w="1545" w:type="dxa"/>
            <w:gridSpan w:val="2"/>
          </w:tcPr>
          <w:p w14:paraId="5D5A557D" w14:textId="734FF7B3" w:rsidR="008A5305" w:rsidRPr="002844AC" w:rsidRDefault="00462DAE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-15.70, -11.91)</w:t>
            </w:r>
          </w:p>
        </w:tc>
        <w:tc>
          <w:tcPr>
            <w:tcW w:w="840" w:type="dxa"/>
          </w:tcPr>
          <w:p w14:paraId="6D8E82C2" w14:textId="6DB806E3" w:rsidR="008A5305" w:rsidRPr="002844AC" w:rsidRDefault="00462DAE" w:rsidP="007301D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26" w:type="dxa"/>
          </w:tcPr>
          <w:p w14:paraId="0F3B5154" w14:textId="23E7A00F" w:rsidR="008A5305" w:rsidRPr="002844AC" w:rsidRDefault="00D6115D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1.91</w:t>
            </w:r>
          </w:p>
        </w:tc>
        <w:tc>
          <w:tcPr>
            <w:tcW w:w="1410" w:type="dxa"/>
          </w:tcPr>
          <w:p w14:paraId="71ABB8F0" w14:textId="1BA21A7C" w:rsidR="008A5305" w:rsidRPr="002844AC" w:rsidRDefault="00D6115D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1.18, 2.65)</w:t>
            </w:r>
          </w:p>
        </w:tc>
        <w:tc>
          <w:tcPr>
            <w:tcW w:w="967" w:type="dxa"/>
          </w:tcPr>
          <w:p w14:paraId="63E2BC95" w14:textId="0C4BC1C3" w:rsidR="008A5305" w:rsidRPr="002844AC" w:rsidRDefault="00D6115D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&lt;0.001</w:t>
            </w:r>
          </w:p>
        </w:tc>
        <w:tc>
          <w:tcPr>
            <w:tcW w:w="1026" w:type="dxa"/>
          </w:tcPr>
          <w:p w14:paraId="0C698177" w14:textId="1DE603ED" w:rsidR="008A5305" w:rsidRPr="002844AC" w:rsidRDefault="0077022F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2.67</w:t>
            </w:r>
          </w:p>
        </w:tc>
        <w:tc>
          <w:tcPr>
            <w:tcW w:w="1410" w:type="dxa"/>
          </w:tcPr>
          <w:p w14:paraId="469863D5" w14:textId="5D9AB6F0" w:rsidR="008A5305" w:rsidRPr="002844AC" w:rsidRDefault="0077022F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1.19, 4.15)</w:t>
            </w:r>
          </w:p>
        </w:tc>
        <w:tc>
          <w:tcPr>
            <w:tcW w:w="848" w:type="dxa"/>
          </w:tcPr>
          <w:p w14:paraId="5F3AC5A8" w14:textId="3EBD2245" w:rsidR="008A5305" w:rsidRPr="002844AC" w:rsidRDefault="0077022F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&lt;0.001</w:t>
            </w:r>
          </w:p>
        </w:tc>
      </w:tr>
      <w:tr w:rsidR="008A5305" w:rsidRPr="002844AC" w14:paraId="4351201A" w14:textId="77777777" w:rsidTr="00862CD0">
        <w:tc>
          <w:tcPr>
            <w:tcW w:w="3100" w:type="dxa"/>
          </w:tcPr>
          <w:p w14:paraId="4457CB11" w14:textId="11C11FF8" w:rsidR="008A5305" w:rsidRPr="002844AC" w:rsidRDefault="00D23E97" w:rsidP="008A5305">
            <w:pPr>
              <w:jc w:val="both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Change pre-COVID to post-lockdown</w:t>
            </w:r>
          </w:p>
        </w:tc>
        <w:tc>
          <w:tcPr>
            <w:tcW w:w="1006" w:type="dxa"/>
          </w:tcPr>
          <w:p w14:paraId="77162250" w14:textId="29A9CC8F" w:rsidR="008A5305" w:rsidRPr="002844AC" w:rsidRDefault="00462DAE" w:rsidP="007301D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.42</w:t>
            </w:r>
          </w:p>
        </w:tc>
        <w:tc>
          <w:tcPr>
            <w:tcW w:w="1545" w:type="dxa"/>
            <w:gridSpan w:val="2"/>
          </w:tcPr>
          <w:p w14:paraId="272F60C8" w14:textId="3C1D8EEF" w:rsidR="008A5305" w:rsidRPr="002844AC" w:rsidRDefault="00462DAE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3.87, 6.97)</w:t>
            </w:r>
          </w:p>
        </w:tc>
        <w:tc>
          <w:tcPr>
            <w:tcW w:w="840" w:type="dxa"/>
          </w:tcPr>
          <w:p w14:paraId="5FA0AD19" w14:textId="364EEB25" w:rsidR="008A5305" w:rsidRPr="002844AC" w:rsidRDefault="00462DAE" w:rsidP="007301D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26" w:type="dxa"/>
          </w:tcPr>
          <w:p w14:paraId="321D8D1F" w14:textId="61314B45" w:rsidR="008A5305" w:rsidRPr="002844AC" w:rsidRDefault="00D6115D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2.34</w:t>
            </w:r>
          </w:p>
        </w:tc>
        <w:tc>
          <w:tcPr>
            <w:tcW w:w="1410" w:type="dxa"/>
          </w:tcPr>
          <w:p w14:paraId="32BBAD76" w14:textId="48FAE421" w:rsidR="008A5305" w:rsidRPr="002844AC" w:rsidRDefault="00D6115D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1.73, 2.94)</w:t>
            </w:r>
          </w:p>
        </w:tc>
        <w:tc>
          <w:tcPr>
            <w:tcW w:w="967" w:type="dxa"/>
          </w:tcPr>
          <w:p w14:paraId="64FA617B" w14:textId="77D6C460" w:rsidR="008A5305" w:rsidRPr="002844AC" w:rsidRDefault="00D6115D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&lt;0.001</w:t>
            </w:r>
          </w:p>
        </w:tc>
        <w:tc>
          <w:tcPr>
            <w:tcW w:w="1026" w:type="dxa"/>
          </w:tcPr>
          <w:p w14:paraId="747A8ED0" w14:textId="6975E52E" w:rsidR="008A5305" w:rsidRPr="002844AC" w:rsidRDefault="0077022F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14.00</w:t>
            </w:r>
          </w:p>
        </w:tc>
        <w:tc>
          <w:tcPr>
            <w:tcW w:w="1410" w:type="dxa"/>
          </w:tcPr>
          <w:p w14:paraId="1CC5A751" w14:textId="3C06BC2C" w:rsidR="008A5305" w:rsidRPr="002844AC" w:rsidRDefault="0077022F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12.79, 15.22)</w:t>
            </w:r>
          </w:p>
        </w:tc>
        <w:tc>
          <w:tcPr>
            <w:tcW w:w="848" w:type="dxa"/>
          </w:tcPr>
          <w:p w14:paraId="65B09BAD" w14:textId="42B2C04B" w:rsidR="008A5305" w:rsidRPr="002844AC" w:rsidRDefault="0077022F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&lt;0.001</w:t>
            </w:r>
          </w:p>
        </w:tc>
      </w:tr>
      <w:tr w:rsidR="00FB31FD" w:rsidRPr="002844AC" w14:paraId="516E3D17" w14:textId="77777777" w:rsidTr="00862CD0">
        <w:tc>
          <w:tcPr>
            <w:tcW w:w="3100" w:type="dxa"/>
          </w:tcPr>
          <w:p w14:paraId="1A4960A3" w14:textId="77777777" w:rsidR="00FB31FD" w:rsidRPr="002844AC" w:rsidRDefault="00FB31FD" w:rsidP="006208B4">
            <w:pPr>
              <w:jc w:val="both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b/>
                <w:bCs/>
                <w:i/>
                <w:iCs/>
                <w:sz w:val="18"/>
                <w:szCs w:val="18"/>
              </w:rPr>
              <w:t>JPUH</w:t>
            </w:r>
          </w:p>
        </w:tc>
        <w:tc>
          <w:tcPr>
            <w:tcW w:w="1006" w:type="dxa"/>
          </w:tcPr>
          <w:p w14:paraId="0C0D02DE" w14:textId="77777777" w:rsidR="00FB31FD" w:rsidRPr="002844AC" w:rsidRDefault="00FB31FD" w:rsidP="007301D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45" w:type="dxa"/>
            <w:gridSpan w:val="2"/>
          </w:tcPr>
          <w:p w14:paraId="6A33B438" w14:textId="77777777" w:rsidR="00FB31FD" w:rsidRPr="002844AC" w:rsidRDefault="00FB31FD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  <w:tc>
          <w:tcPr>
            <w:tcW w:w="840" w:type="dxa"/>
          </w:tcPr>
          <w:p w14:paraId="5C95C3AD" w14:textId="77777777" w:rsidR="00FB31FD" w:rsidRPr="002844AC" w:rsidRDefault="00FB31FD" w:rsidP="007301D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</w:tcPr>
          <w:p w14:paraId="78809CEF" w14:textId="77777777" w:rsidR="00FB31FD" w:rsidRPr="002844AC" w:rsidRDefault="00FB31FD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  <w:tc>
          <w:tcPr>
            <w:tcW w:w="1410" w:type="dxa"/>
          </w:tcPr>
          <w:p w14:paraId="79117BE6" w14:textId="77777777" w:rsidR="00FB31FD" w:rsidRPr="002844AC" w:rsidRDefault="00FB31FD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  <w:tc>
          <w:tcPr>
            <w:tcW w:w="967" w:type="dxa"/>
          </w:tcPr>
          <w:p w14:paraId="2ECB2928" w14:textId="77777777" w:rsidR="00FB31FD" w:rsidRPr="002844AC" w:rsidRDefault="00FB31FD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  <w:tc>
          <w:tcPr>
            <w:tcW w:w="1026" w:type="dxa"/>
          </w:tcPr>
          <w:p w14:paraId="42F6AE16" w14:textId="77777777" w:rsidR="00FB31FD" w:rsidRPr="002844AC" w:rsidRDefault="00FB31FD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  <w:tc>
          <w:tcPr>
            <w:tcW w:w="1410" w:type="dxa"/>
          </w:tcPr>
          <w:p w14:paraId="0C815192" w14:textId="77777777" w:rsidR="00FB31FD" w:rsidRPr="002844AC" w:rsidRDefault="00FB31FD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  <w:tc>
          <w:tcPr>
            <w:tcW w:w="848" w:type="dxa"/>
          </w:tcPr>
          <w:p w14:paraId="5822FDC4" w14:textId="77777777" w:rsidR="00FB31FD" w:rsidRPr="002844AC" w:rsidRDefault="00FB31FD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</w:tr>
      <w:tr w:rsidR="008A5305" w:rsidRPr="002844AC" w14:paraId="10E3CB7A" w14:textId="77777777" w:rsidTr="00862CD0">
        <w:tc>
          <w:tcPr>
            <w:tcW w:w="3100" w:type="dxa"/>
          </w:tcPr>
          <w:p w14:paraId="0D2A82FC" w14:textId="1ABF5CAD" w:rsidR="008A5305" w:rsidRPr="002844AC" w:rsidRDefault="008A5305" w:rsidP="008A5305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2844AC">
              <w:rPr>
                <w:rFonts w:ascii="Calibri" w:eastAsiaTheme="minorEastAsia" w:hAnsi="Calibri" w:cs="Calibri"/>
                <w:sz w:val="18"/>
                <w:szCs w:val="18"/>
              </w:rPr>
              <w:t>Intercept</w:t>
            </w:r>
            <w:r>
              <w:rPr>
                <w:rFonts w:ascii="Calibri" w:eastAsiaTheme="minorEastAsia" w:hAnsi="Calibri" w:cs="Calibri"/>
                <w:sz w:val="18"/>
                <w:szCs w:val="18"/>
              </w:rPr>
              <w:t xml:space="preserve"> (pre-COVID mean)</w:t>
            </w:r>
          </w:p>
        </w:tc>
        <w:tc>
          <w:tcPr>
            <w:tcW w:w="1006" w:type="dxa"/>
          </w:tcPr>
          <w:p w14:paraId="32EFB90B" w14:textId="0A1ABECF" w:rsidR="008A5305" w:rsidRPr="00462DAE" w:rsidRDefault="00462DAE" w:rsidP="007301D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50.92</w:t>
            </w:r>
          </w:p>
        </w:tc>
        <w:tc>
          <w:tcPr>
            <w:tcW w:w="1545" w:type="dxa"/>
            <w:gridSpan w:val="2"/>
          </w:tcPr>
          <w:p w14:paraId="319A9704" w14:textId="483A031C" w:rsidR="008A5305" w:rsidRPr="00462DAE" w:rsidRDefault="00462DAE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48.73, 53.10)</w:t>
            </w:r>
          </w:p>
        </w:tc>
        <w:tc>
          <w:tcPr>
            <w:tcW w:w="840" w:type="dxa"/>
          </w:tcPr>
          <w:p w14:paraId="12A03AE4" w14:textId="066208B7" w:rsidR="008A5305" w:rsidRPr="00462DAE" w:rsidRDefault="00462DAE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&lt;0.001</w:t>
            </w:r>
          </w:p>
        </w:tc>
        <w:tc>
          <w:tcPr>
            <w:tcW w:w="1026" w:type="dxa"/>
          </w:tcPr>
          <w:p w14:paraId="27FFE66A" w14:textId="190A643F" w:rsidR="008A5305" w:rsidRPr="00462DAE" w:rsidRDefault="000636AD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11.1</w:t>
            </w:r>
            <w:r w:rsidR="00005793">
              <w:rPr>
                <w:rFonts w:ascii="Calibri" w:eastAsiaTheme="minorEastAsia" w:hAnsi="Calibri" w:cs="Calibri"/>
                <w:sz w:val="18"/>
                <w:szCs w:val="18"/>
              </w:rPr>
              <w:t>2</w:t>
            </w:r>
          </w:p>
        </w:tc>
        <w:tc>
          <w:tcPr>
            <w:tcW w:w="1410" w:type="dxa"/>
          </w:tcPr>
          <w:p w14:paraId="1F374315" w14:textId="70940B6D" w:rsidR="008A5305" w:rsidRPr="00462DAE" w:rsidRDefault="000636AD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10.40, 11.83)</w:t>
            </w:r>
          </w:p>
        </w:tc>
        <w:tc>
          <w:tcPr>
            <w:tcW w:w="967" w:type="dxa"/>
          </w:tcPr>
          <w:p w14:paraId="2615368D" w14:textId="4391F5EE" w:rsidR="008A5305" w:rsidRPr="00462DAE" w:rsidRDefault="000636AD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&lt;0.001</w:t>
            </w:r>
          </w:p>
        </w:tc>
        <w:tc>
          <w:tcPr>
            <w:tcW w:w="1026" w:type="dxa"/>
          </w:tcPr>
          <w:p w14:paraId="16DA825C" w14:textId="5507A465" w:rsidR="008A5305" w:rsidRPr="00462DAE" w:rsidRDefault="00C66053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7.43</w:t>
            </w:r>
          </w:p>
        </w:tc>
        <w:tc>
          <w:tcPr>
            <w:tcW w:w="1410" w:type="dxa"/>
          </w:tcPr>
          <w:p w14:paraId="57C7D3AB" w14:textId="3EB4834D" w:rsidR="008A5305" w:rsidRPr="00462DAE" w:rsidRDefault="00C66053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6.66, 8.</w:t>
            </w:r>
            <w:r w:rsidR="00FA048C">
              <w:rPr>
                <w:rFonts w:ascii="Calibri" w:eastAsiaTheme="minorEastAsia" w:hAnsi="Calibri" w:cs="Calibri"/>
                <w:sz w:val="18"/>
                <w:szCs w:val="18"/>
              </w:rPr>
              <w:t>20</w:t>
            </w:r>
            <w:r>
              <w:rPr>
                <w:rFonts w:ascii="Calibri" w:eastAsiaTheme="minorEastAsia" w:hAnsi="Calibri" w:cs="Calibri"/>
                <w:sz w:val="18"/>
                <w:szCs w:val="18"/>
              </w:rPr>
              <w:t>)</w:t>
            </w:r>
          </w:p>
        </w:tc>
        <w:tc>
          <w:tcPr>
            <w:tcW w:w="848" w:type="dxa"/>
          </w:tcPr>
          <w:p w14:paraId="28103591" w14:textId="3F946048" w:rsidR="008A5305" w:rsidRPr="00462DAE" w:rsidRDefault="00C66053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&lt;0.001</w:t>
            </w:r>
          </w:p>
        </w:tc>
      </w:tr>
      <w:tr w:rsidR="008A5305" w:rsidRPr="002844AC" w14:paraId="3B3BAAFB" w14:textId="77777777" w:rsidTr="00862CD0">
        <w:tc>
          <w:tcPr>
            <w:tcW w:w="3100" w:type="dxa"/>
          </w:tcPr>
          <w:p w14:paraId="0E01CBF5" w14:textId="6373540F" w:rsidR="008A5305" w:rsidRPr="002844AC" w:rsidRDefault="00D23E97" w:rsidP="008A5305">
            <w:pPr>
              <w:jc w:val="both"/>
              <w:rPr>
                <w:rFonts w:ascii="Calibri" w:eastAsiaTheme="minorEastAsia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 xml:space="preserve">Change pre-COVID to lockdown </w:t>
            </w:r>
            <w:r w:rsidR="008A5305">
              <w:rPr>
                <w:rFonts w:ascii="Calibri" w:eastAsiaTheme="minorEastAsia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006" w:type="dxa"/>
          </w:tcPr>
          <w:p w14:paraId="75FA382A" w14:textId="149D9115" w:rsidR="008A5305" w:rsidRPr="00462DAE" w:rsidRDefault="00462DAE" w:rsidP="007301D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9.57</w:t>
            </w:r>
          </w:p>
        </w:tc>
        <w:tc>
          <w:tcPr>
            <w:tcW w:w="1545" w:type="dxa"/>
            <w:gridSpan w:val="2"/>
          </w:tcPr>
          <w:p w14:paraId="1B498C03" w14:textId="23823EFD" w:rsidR="008A5305" w:rsidRPr="00462DAE" w:rsidRDefault="00462DAE" w:rsidP="00862C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-10.92, -8.22)</w:t>
            </w:r>
          </w:p>
        </w:tc>
        <w:tc>
          <w:tcPr>
            <w:tcW w:w="840" w:type="dxa"/>
          </w:tcPr>
          <w:p w14:paraId="6F8D002A" w14:textId="3B5D3924" w:rsidR="008A5305" w:rsidRPr="00462DAE" w:rsidRDefault="00462DAE" w:rsidP="007301D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26" w:type="dxa"/>
            <w:vAlign w:val="center"/>
          </w:tcPr>
          <w:p w14:paraId="0F4C4A7D" w14:textId="3D0D1517" w:rsidR="008A5305" w:rsidRPr="00462DAE" w:rsidRDefault="000636AD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-1.64</w:t>
            </w:r>
          </w:p>
        </w:tc>
        <w:tc>
          <w:tcPr>
            <w:tcW w:w="1410" w:type="dxa"/>
            <w:vAlign w:val="center"/>
          </w:tcPr>
          <w:p w14:paraId="7CD2615E" w14:textId="6F105BAE" w:rsidR="008A5305" w:rsidRPr="00462DAE" w:rsidRDefault="000636AD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-2.09, -1.20)</w:t>
            </w:r>
          </w:p>
        </w:tc>
        <w:tc>
          <w:tcPr>
            <w:tcW w:w="967" w:type="dxa"/>
          </w:tcPr>
          <w:p w14:paraId="2DEE49B0" w14:textId="5E65E460" w:rsidR="008A5305" w:rsidRPr="00462DAE" w:rsidRDefault="000636AD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&lt;0.001</w:t>
            </w:r>
          </w:p>
        </w:tc>
        <w:tc>
          <w:tcPr>
            <w:tcW w:w="1026" w:type="dxa"/>
            <w:vAlign w:val="center"/>
          </w:tcPr>
          <w:p w14:paraId="298DA634" w14:textId="2A0728C4" w:rsidR="008A5305" w:rsidRPr="00462DAE" w:rsidRDefault="00C66053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-3.38</w:t>
            </w:r>
          </w:p>
        </w:tc>
        <w:tc>
          <w:tcPr>
            <w:tcW w:w="1410" w:type="dxa"/>
            <w:vAlign w:val="center"/>
          </w:tcPr>
          <w:p w14:paraId="3A2DD462" w14:textId="2C4E2C80" w:rsidR="008A5305" w:rsidRPr="00462DAE" w:rsidRDefault="00C66053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-3.86, -2.89)</w:t>
            </w:r>
          </w:p>
        </w:tc>
        <w:tc>
          <w:tcPr>
            <w:tcW w:w="848" w:type="dxa"/>
          </w:tcPr>
          <w:p w14:paraId="0B3995FC" w14:textId="7E986FAF" w:rsidR="008A5305" w:rsidRPr="00462DAE" w:rsidRDefault="00C66053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&lt;0.001</w:t>
            </w:r>
          </w:p>
        </w:tc>
      </w:tr>
      <w:tr w:rsidR="008A5305" w:rsidRPr="002844AC" w14:paraId="51BE4715" w14:textId="77777777" w:rsidTr="00862CD0">
        <w:tc>
          <w:tcPr>
            <w:tcW w:w="3100" w:type="dxa"/>
          </w:tcPr>
          <w:p w14:paraId="7B1B2F21" w14:textId="0B6C71DE" w:rsidR="008A5305" w:rsidRPr="002844AC" w:rsidRDefault="00D23E97" w:rsidP="008A5305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Change pre-COVID to post-lockdown</w:t>
            </w:r>
          </w:p>
        </w:tc>
        <w:tc>
          <w:tcPr>
            <w:tcW w:w="1006" w:type="dxa"/>
          </w:tcPr>
          <w:p w14:paraId="5CEBFDEC" w14:textId="0859C5A9" w:rsidR="008A5305" w:rsidRPr="00462DAE" w:rsidRDefault="00462DAE" w:rsidP="007301D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545" w:type="dxa"/>
            <w:gridSpan w:val="2"/>
          </w:tcPr>
          <w:p w14:paraId="6479272A" w14:textId="20EE7B78" w:rsidR="008A5305" w:rsidRPr="00462DAE" w:rsidRDefault="00462DAE" w:rsidP="00862C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0.12, 2.33)</w:t>
            </w:r>
          </w:p>
        </w:tc>
        <w:tc>
          <w:tcPr>
            <w:tcW w:w="840" w:type="dxa"/>
          </w:tcPr>
          <w:p w14:paraId="16E06DB2" w14:textId="70F184DD" w:rsidR="008A5305" w:rsidRPr="00462DAE" w:rsidRDefault="00462DAE" w:rsidP="007301D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26" w:type="dxa"/>
            <w:vAlign w:val="center"/>
          </w:tcPr>
          <w:p w14:paraId="3ADD0DAC" w14:textId="226BD449" w:rsidR="008A5305" w:rsidRPr="00462DAE" w:rsidRDefault="000636AD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0.39</w:t>
            </w:r>
          </w:p>
        </w:tc>
        <w:tc>
          <w:tcPr>
            <w:tcW w:w="1410" w:type="dxa"/>
            <w:vAlign w:val="center"/>
          </w:tcPr>
          <w:p w14:paraId="4D624850" w14:textId="2E1E0694" w:rsidR="008A5305" w:rsidRPr="00462DAE" w:rsidRDefault="000636AD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0.0</w:t>
            </w:r>
            <w:r w:rsidR="00005793">
              <w:rPr>
                <w:rFonts w:ascii="Calibri" w:eastAsiaTheme="minorEastAsia" w:hAnsi="Calibri" w:cs="Calibri"/>
                <w:sz w:val="18"/>
                <w:szCs w:val="18"/>
              </w:rPr>
              <w:t>3</w:t>
            </w:r>
            <w:r>
              <w:rPr>
                <w:rFonts w:ascii="Calibri" w:eastAsiaTheme="minorEastAsia" w:hAnsi="Calibri" w:cs="Calibri"/>
                <w:sz w:val="18"/>
                <w:szCs w:val="18"/>
              </w:rPr>
              <w:t>, 0.75)</w:t>
            </w:r>
          </w:p>
        </w:tc>
        <w:tc>
          <w:tcPr>
            <w:tcW w:w="967" w:type="dxa"/>
          </w:tcPr>
          <w:p w14:paraId="4E7D142E" w14:textId="53E2C832" w:rsidR="008A5305" w:rsidRPr="00462DAE" w:rsidRDefault="000636AD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0.04</w:t>
            </w:r>
          </w:p>
        </w:tc>
        <w:tc>
          <w:tcPr>
            <w:tcW w:w="1026" w:type="dxa"/>
            <w:vAlign w:val="center"/>
          </w:tcPr>
          <w:p w14:paraId="2F7C10DD" w14:textId="74B64423" w:rsidR="008A5305" w:rsidRPr="00462DAE" w:rsidRDefault="00C66053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-1.69</w:t>
            </w:r>
          </w:p>
        </w:tc>
        <w:tc>
          <w:tcPr>
            <w:tcW w:w="1410" w:type="dxa"/>
            <w:vAlign w:val="center"/>
          </w:tcPr>
          <w:p w14:paraId="459FB431" w14:textId="545D5706" w:rsidR="008A5305" w:rsidRPr="00462DAE" w:rsidRDefault="00C66053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-2.08, -1.30)</w:t>
            </w:r>
          </w:p>
        </w:tc>
        <w:tc>
          <w:tcPr>
            <w:tcW w:w="848" w:type="dxa"/>
          </w:tcPr>
          <w:p w14:paraId="1AD0A7B3" w14:textId="112186B3" w:rsidR="008A5305" w:rsidRPr="00462DAE" w:rsidRDefault="00C66053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&lt;0.001</w:t>
            </w:r>
          </w:p>
        </w:tc>
      </w:tr>
      <w:tr w:rsidR="00FB31FD" w:rsidRPr="002844AC" w14:paraId="5581F95E" w14:textId="77777777" w:rsidTr="00862CD0">
        <w:tc>
          <w:tcPr>
            <w:tcW w:w="3100" w:type="dxa"/>
          </w:tcPr>
          <w:p w14:paraId="0BB9CE4B" w14:textId="77777777" w:rsidR="00FB31FD" w:rsidRPr="002844AC" w:rsidRDefault="00FB31FD" w:rsidP="006208B4">
            <w:pPr>
              <w:jc w:val="both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b/>
                <w:bCs/>
                <w:i/>
                <w:iCs/>
                <w:sz w:val="18"/>
                <w:szCs w:val="18"/>
              </w:rPr>
              <w:t>QEH</w:t>
            </w:r>
          </w:p>
        </w:tc>
        <w:tc>
          <w:tcPr>
            <w:tcW w:w="1006" w:type="dxa"/>
          </w:tcPr>
          <w:p w14:paraId="722BC8AB" w14:textId="77777777" w:rsidR="00FB31FD" w:rsidRPr="00462DAE" w:rsidRDefault="00FB31FD" w:rsidP="007301D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45" w:type="dxa"/>
            <w:gridSpan w:val="2"/>
          </w:tcPr>
          <w:p w14:paraId="14BE3585" w14:textId="77777777" w:rsidR="00FB31FD" w:rsidRPr="00462DAE" w:rsidRDefault="00FB31FD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  <w:tc>
          <w:tcPr>
            <w:tcW w:w="840" w:type="dxa"/>
          </w:tcPr>
          <w:p w14:paraId="6017EA49" w14:textId="77777777" w:rsidR="00FB31FD" w:rsidRPr="00462DAE" w:rsidRDefault="00FB31FD" w:rsidP="007301D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26" w:type="dxa"/>
          </w:tcPr>
          <w:p w14:paraId="1083CA7D" w14:textId="77777777" w:rsidR="00FB31FD" w:rsidRPr="00462DAE" w:rsidRDefault="00FB31FD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  <w:tc>
          <w:tcPr>
            <w:tcW w:w="1410" w:type="dxa"/>
          </w:tcPr>
          <w:p w14:paraId="2AFBDA54" w14:textId="77777777" w:rsidR="00FB31FD" w:rsidRPr="00462DAE" w:rsidRDefault="00FB31FD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  <w:tc>
          <w:tcPr>
            <w:tcW w:w="967" w:type="dxa"/>
          </w:tcPr>
          <w:p w14:paraId="1AF395D8" w14:textId="77777777" w:rsidR="00FB31FD" w:rsidRPr="00462DAE" w:rsidRDefault="00FB31FD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  <w:tc>
          <w:tcPr>
            <w:tcW w:w="1026" w:type="dxa"/>
          </w:tcPr>
          <w:p w14:paraId="0DC84455" w14:textId="77777777" w:rsidR="00FB31FD" w:rsidRPr="00462DAE" w:rsidRDefault="00FB31FD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  <w:tc>
          <w:tcPr>
            <w:tcW w:w="1410" w:type="dxa"/>
          </w:tcPr>
          <w:p w14:paraId="56F22195" w14:textId="77777777" w:rsidR="00FB31FD" w:rsidRPr="00462DAE" w:rsidRDefault="00FB31FD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  <w:tc>
          <w:tcPr>
            <w:tcW w:w="848" w:type="dxa"/>
          </w:tcPr>
          <w:p w14:paraId="21FF2D85" w14:textId="77777777" w:rsidR="00FB31FD" w:rsidRPr="00462DAE" w:rsidRDefault="00FB31FD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</w:tr>
      <w:tr w:rsidR="008A5305" w:rsidRPr="002844AC" w14:paraId="70A27641" w14:textId="77777777" w:rsidTr="00862CD0">
        <w:tc>
          <w:tcPr>
            <w:tcW w:w="3100" w:type="dxa"/>
          </w:tcPr>
          <w:p w14:paraId="764871DF" w14:textId="1EA2B424" w:rsidR="008A5305" w:rsidRPr="002844AC" w:rsidRDefault="008A5305" w:rsidP="008A5305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2844AC">
              <w:rPr>
                <w:rFonts w:ascii="Calibri" w:eastAsiaTheme="minorEastAsia" w:hAnsi="Calibri" w:cs="Calibri"/>
                <w:sz w:val="18"/>
                <w:szCs w:val="18"/>
              </w:rPr>
              <w:t>Intercept</w:t>
            </w:r>
            <w:r>
              <w:rPr>
                <w:rFonts w:ascii="Calibri" w:eastAsiaTheme="minorEastAsia" w:hAnsi="Calibri" w:cs="Calibri"/>
                <w:sz w:val="18"/>
                <w:szCs w:val="18"/>
              </w:rPr>
              <w:t xml:space="preserve"> (pre-COVID mean)</w:t>
            </w:r>
          </w:p>
        </w:tc>
        <w:tc>
          <w:tcPr>
            <w:tcW w:w="1006" w:type="dxa"/>
          </w:tcPr>
          <w:p w14:paraId="54457956" w14:textId="7B1D111F" w:rsidR="008A5305" w:rsidRPr="00462DAE" w:rsidRDefault="00462DAE" w:rsidP="007301D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8.07</w:t>
            </w:r>
          </w:p>
        </w:tc>
        <w:tc>
          <w:tcPr>
            <w:tcW w:w="1545" w:type="dxa"/>
            <w:gridSpan w:val="2"/>
          </w:tcPr>
          <w:p w14:paraId="084CC5DE" w14:textId="50EF1AEE" w:rsidR="008A5305" w:rsidRPr="00462DAE" w:rsidRDefault="00462DAE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36.42, 39.7</w:t>
            </w:r>
            <w:r w:rsidR="00603BBF">
              <w:rPr>
                <w:rFonts w:ascii="Calibri" w:eastAsiaTheme="minorEastAsia" w:hAnsi="Calibri" w:cs="Calibri"/>
                <w:sz w:val="18"/>
                <w:szCs w:val="18"/>
              </w:rPr>
              <w:t>3</w:t>
            </w:r>
            <w:r>
              <w:rPr>
                <w:rFonts w:ascii="Calibri" w:eastAsiaTheme="minorEastAsia" w:hAnsi="Calibri" w:cs="Calibri"/>
                <w:sz w:val="18"/>
                <w:szCs w:val="18"/>
              </w:rPr>
              <w:t>)</w:t>
            </w:r>
          </w:p>
        </w:tc>
        <w:tc>
          <w:tcPr>
            <w:tcW w:w="840" w:type="dxa"/>
          </w:tcPr>
          <w:p w14:paraId="044F7F2A" w14:textId="576A422C" w:rsidR="008A5305" w:rsidRPr="00462DAE" w:rsidRDefault="00462DAE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&lt;0.001</w:t>
            </w:r>
          </w:p>
        </w:tc>
        <w:tc>
          <w:tcPr>
            <w:tcW w:w="1026" w:type="dxa"/>
          </w:tcPr>
          <w:p w14:paraId="78CE137E" w14:textId="689A0B59" w:rsidR="008A5305" w:rsidRPr="00462DAE" w:rsidRDefault="00DD6717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11.69</w:t>
            </w:r>
          </w:p>
        </w:tc>
        <w:tc>
          <w:tcPr>
            <w:tcW w:w="1410" w:type="dxa"/>
          </w:tcPr>
          <w:p w14:paraId="14CED38B" w14:textId="7E56FDDF" w:rsidR="008A5305" w:rsidRPr="00462DAE" w:rsidRDefault="00DD6717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10.82, 12.55)</w:t>
            </w:r>
          </w:p>
        </w:tc>
        <w:tc>
          <w:tcPr>
            <w:tcW w:w="967" w:type="dxa"/>
          </w:tcPr>
          <w:p w14:paraId="5D963E41" w14:textId="46B94173" w:rsidR="008A5305" w:rsidRPr="00462DAE" w:rsidRDefault="00DD6717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&lt;0.001</w:t>
            </w:r>
          </w:p>
        </w:tc>
        <w:tc>
          <w:tcPr>
            <w:tcW w:w="1026" w:type="dxa"/>
          </w:tcPr>
          <w:p w14:paraId="67DF3DBF" w14:textId="29B1F8A0" w:rsidR="008A5305" w:rsidRPr="00462DAE" w:rsidRDefault="00DD6BDB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18.71</w:t>
            </w:r>
          </w:p>
        </w:tc>
        <w:tc>
          <w:tcPr>
            <w:tcW w:w="1410" w:type="dxa"/>
          </w:tcPr>
          <w:p w14:paraId="7A50A512" w14:textId="4A92F4E8" w:rsidR="008A5305" w:rsidRPr="00462DAE" w:rsidRDefault="00DD6BDB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17.48, 19.94)</w:t>
            </w:r>
          </w:p>
        </w:tc>
        <w:tc>
          <w:tcPr>
            <w:tcW w:w="848" w:type="dxa"/>
          </w:tcPr>
          <w:p w14:paraId="02D997D5" w14:textId="0F9CFA62" w:rsidR="008A5305" w:rsidRPr="00462DAE" w:rsidRDefault="00DD6BDB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&lt;0.001</w:t>
            </w:r>
          </w:p>
        </w:tc>
      </w:tr>
      <w:tr w:rsidR="008A5305" w:rsidRPr="002844AC" w14:paraId="6590C433" w14:textId="77777777" w:rsidTr="00862CD0">
        <w:tc>
          <w:tcPr>
            <w:tcW w:w="3100" w:type="dxa"/>
          </w:tcPr>
          <w:p w14:paraId="239F9E71" w14:textId="166D33F1" w:rsidR="008A5305" w:rsidRPr="002844AC" w:rsidRDefault="00D23E97" w:rsidP="008A5305">
            <w:pPr>
              <w:jc w:val="both"/>
              <w:rPr>
                <w:rFonts w:ascii="Calibri" w:eastAsiaTheme="minorEastAsia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 xml:space="preserve">Change pre-COVID to lockdown </w:t>
            </w:r>
            <w:r w:rsidR="008A5305">
              <w:rPr>
                <w:rFonts w:ascii="Calibri" w:eastAsiaTheme="minorEastAsia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006" w:type="dxa"/>
          </w:tcPr>
          <w:p w14:paraId="3D8E2526" w14:textId="4A18025F" w:rsidR="008A5305" w:rsidRPr="00462DAE" w:rsidRDefault="00462DAE" w:rsidP="007301D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-5.63</w:t>
            </w:r>
          </w:p>
        </w:tc>
        <w:tc>
          <w:tcPr>
            <w:tcW w:w="1545" w:type="dxa"/>
            <w:gridSpan w:val="2"/>
          </w:tcPr>
          <w:p w14:paraId="11340351" w14:textId="2D41FA7A" w:rsidR="008A5305" w:rsidRPr="00462DAE" w:rsidRDefault="00462DAE" w:rsidP="00862C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-6.65, -4.61)</w:t>
            </w:r>
          </w:p>
        </w:tc>
        <w:tc>
          <w:tcPr>
            <w:tcW w:w="840" w:type="dxa"/>
          </w:tcPr>
          <w:p w14:paraId="136FEC1B" w14:textId="621420A8" w:rsidR="008A5305" w:rsidRPr="00462DAE" w:rsidRDefault="00462DAE" w:rsidP="007301D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26" w:type="dxa"/>
            <w:vAlign w:val="center"/>
          </w:tcPr>
          <w:p w14:paraId="47C18BB2" w14:textId="1AB48AB3" w:rsidR="008A5305" w:rsidRPr="00462DAE" w:rsidRDefault="00DD6717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0.92</w:t>
            </w:r>
          </w:p>
        </w:tc>
        <w:tc>
          <w:tcPr>
            <w:tcW w:w="1410" w:type="dxa"/>
            <w:vAlign w:val="center"/>
          </w:tcPr>
          <w:p w14:paraId="6718F4DE" w14:textId="00C50A9B" w:rsidR="008A5305" w:rsidRPr="00462DAE" w:rsidRDefault="00DD6717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0.39, 1.45)</w:t>
            </w:r>
          </w:p>
        </w:tc>
        <w:tc>
          <w:tcPr>
            <w:tcW w:w="967" w:type="dxa"/>
          </w:tcPr>
          <w:p w14:paraId="4376D43F" w14:textId="3B6B1D09" w:rsidR="008A5305" w:rsidRPr="00462DAE" w:rsidRDefault="00DD6717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&lt;0.001</w:t>
            </w:r>
          </w:p>
        </w:tc>
        <w:tc>
          <w:tcPr>
            <w:tcW w:w="1026" w:type="dxa"/>
            <w:vAlign w:val="center"/>
          </w:tcPr>
          <w:p w14:paraId="40B9486F" w14:textId="43E348BD" w:rsidR="008A5305" w:rsidRPr="00462DAE" w:rsidRDefault="00DD6BDB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-4.03</w:t>
            </w:r>
          </w:p>
        </w:tc>
        <w:tc>
          <w:tcPr>
            <w:tcW w:w="1410" w:type="dxa"/>
            <w:vAlign w:val="center"/>
          </w:tcPr>
          <w:p w14:paraId="1F1C921C" w14:textId="0B8DA383" w:rsidR="008A5305" w:rsidRPr="00462DAE" w:rsidRDefault="00DD6BDB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-4.80, -3.26)</w:t>
            </w:r>
          </w:p>
        </w:tc>
        <w:tc>
          <w:tcPr>
            <w:tcW w:w="848" w:type="dxa"/>
          </w:tcPr>
          <w:p w14:paraId="261DF019" w14:textId="1EB8F3B5" w:rsidR="008A5305" w:rsidRPr="00462DAE" w:rsidRDefault="00DD6BDB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&lt;0.001</w:t>
            </w:r>
          </w:p>
        </w:tc>
      </w:tr>
      <w:tr w:rsidR="008A5305" w:rsidRPr="002844AC" w14:paraId="721089F0" w14:textId="77777777" w:rsidTr="00862CD0">
        <w:tc>
          <w:tcPr>
            <w:tcW w:w="3100" w:type="dxa"/>
          </w:tcPr>
          <w:p w14:paraId="7DC3BF8D" w14:textId="227181F5" w:rsidR="008A5305" w:rsidRPr="002844AC" w:rsidRDefault="00D23E97" w:rsidP="008A5305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Change pre-COVID to post-lockdown</w:t>
            </w:r>
          </w:p>
        </w:tc>
        <w:tc>
          <w:tcPr>
            <w:tcW w:w="1006" w:type="dxa"/>
          </w:tcPr>
          <w:p w14:paraId="59987B0F" w14:textId="31F9A291" w:rsidR="008A5305" w:rsidRPr="00462DAE" w:rsidRDefault="00462DAE" w:rsidP="007301D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1545" w:type="dxa"/>
            <w:gridSpan w:val="2"/>
          </w:tcPr>
          <w:p w14:paraId="49B5CB96" w14:textId="5D1A130E" w:rsidR="008A5305" w:rsidRPr="00462DAE" w:rsidRDefault="00462DAE" w:rsidP="00862C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(2.23, 3.90)</w:t>
            </w:r>
          </w:p>
        </w:tc>
        <w:tc>
          <w:tcPr>
            <w:tcW w:w="840" w:type="dxa"/>
          </w:tcPr>
          <w:p w14:paraId="5E500ADD" w14:textId="6EFD1DC0" w:rsidR="008A5305" w:rsidRPr="00462DAE" w:rsidRDefault="00462DAE" w:rsidP="007301D9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26" w:type="dxa"/>
            <w:vAlign w:val="center"/>
          </w:tcPr>
          <w:p w14:paraId="3FBDA42A" w14:textId="0A49074D" w:rsidR="008A5305" w:rsidRPr="00462DAE" w:rsidRDefault="00DD6717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4.69</w:t>
            </w:r>
          </w:p>
        </w:tc>
        <w:tc>
          <w:tcPr>
            <w:tcW w:w="1410" w:type="dxa"/>
            <w:vAlign w:val="center"/>
          </w:tcPr>
          <w:p w14:paraId="694FBDF7" w14:textId="7FE8FB04" w:rsidR="008A5305" w:rsidRPr="00462DAE" w:rsidRDefault="00DD6717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4.2</w:t>
            </w:r>
            <w:r w:rsidR="00005793">
              <w:rPr>
                <w:rFonts w:ascii="Calibri" w:eastAsiaTheme="minorEastAsia" w:hAnsi="Calibri" w:cs="Calibri"/>
                <w:sz w:val="18"/>
                <w:szCs w:val="18"/>
              </w:rPr>
              <w:t>6</w:t>
            </w:r>
            <w:r>
              <w:rPr>
                <w:rFonts w:ascii="Calibri" w:eastAsiaTheme="minorEastAsia" w:hAnsi="Calibri" w:cs="Calibri"/>
                <w:sz w:val="18"/>
                <w:szCs w:val="18"/>
              </w:rPr>
              <w:t>, 5.13)</w:t>
            </w:r>
          </w:p>
        </w:tc>
        <w:tc>
          <w:tcPr>
            <w:tcW w:w="967" w:type="dxa"/>
          </w:tcPr>
          <w:p w14:paraId="33379D59" w14:textId="3DD6E284" w:rsidR="008A5305" w:rsidRPr="00462DAE" w:rsidRDefault="00DD6717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&lt;0.001</w:t>
            </w:r>
          </w:p>
        </w:tc>
        <w:tc>
          <w:tcPr>
            <w:tcW w:w="1026" w:type="dxa"/>
            <w:vAlign w:val="center"/>
          </w:tcPr>
          <w:p w14:paraId="779C3965" w14:textId="12C9E789" w:rsidR="008A5305" w:rsidRPr="00462DAE" w:rsidRDefault="00DD6BDB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-0.44</w:t>
            </w:r>
          </w:p>
        </w:tc>
        <w:tc>
          <w:tcPr>
            <w:tcW w:w="1410" w:type="dxa"/>
            <w:vAlign w:val="center"/>
          </w:tcPr>
          <w:p w14:paraId="3F52BE45" w14:textId="78E80ED5" w:rsidR="008A5305" w:rsidRPr="00462DAE" w:rsidRDefault="00DD6BDB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(-1.07, 0.19)</w:t>
            </w:r>
          </w:p>
        </w:tc>
        <w:tc>
          <w:tcPr>
            <w:tcW w:w="848" w:type="dxa"/>
          </w:tcPr>
          <w:p w14:paraId="645A2A2A" w14:textId="3E7C76A1" w:rsidR="008A5305" w:rsidRPr="00462DAE" w:rsidRDefault="00DD6BDB" w:rsidP="007301D9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0.17</w:t>
            </w:r>
          </w:p>
        </w:tc>
      </w:tr>
      <w:tr w:rsidR="002A45C1" w:rsidRPr="002844AC" w14:paraId="5507BE21" w14:textId="77777777" w:rsidTr="00862CD0">
        <w:trPr>
          <w:gridAfter w:val="6"/>
          <w:wAfter w:w="6687" w:type="dxa"/>
        </w:trPr>
        <w:tc>
          <w:tcPr>
            <w:tcW w:w="3100" w:type="dxa"/>
            <w:vAlign w:val="center"/>
          </w:tcPr>
          <w:p w14:paraId="218976CF" w14:textId="32B24811" w:rsidR="002A45C1" w:rsidRPr="002844AC" w:rsidRDefault="002A45C1" w:rsidP="006208B4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  <w:tc>
          <w:tcPr>
            <w:tcW w:w="3391" w:type="dxa"/>
            <w:gridSpan w:val="4"/>
          </w:tcPr>
          <w:p w14:paraId="319FA849" w14:textId="316705CB" w:rsidR="002A45C1" w:rsidRPr="00D23E97" w:rsidRDefault="006F60B5" w:rsidP="00862CD0">
            <w:pPr>
              <w:jc w:val="center"/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</w:pPr>
            <w:r w:rsidRPr="00D23E97">
              <w:rPr>
                <w:rFonts w:ascii="Calibri" w:eastAsiaTheme="minorEastAsia" w:hAnsi="Calibri" w:cs="Calibri"/>
                <w:b/>
                <w:bCs/>
                <w:sz w:val="18"/>
                <w:szCs w:val="18"/>
              </w:rPr>
              <w:t>Referred by NHS111</w:t>
            </w:r>
          </w:p>
        </w:tc>
      </w:tr>
      <w:tr w:rsidR="002A45C1" w14:paraId="5FD8C842" w14:textId="77777777" w:rsidTr="00862CD0">
        <w:trPr>
          <w:gridAfter w:val="6"/>
          <w:wAfter w:w="6687" w:type="dxa"/>
          <w:trHeight w:val="217"/>
        </w:trPr>
        <w:tc>
          <w:tcPr>
            <w:tcW w:w="3100" w:type="dxa"/>
          </w:tcPr>
          <w:p w14:paraId="331187FB" w14:textId="77777777" w:rsidR="002A45C1" w:rsidRDefault="002A45C1" w:rsidP="006208B4">
            <w:pPr>
              <w:jc w:val="both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13357E">
              <w:rPr>
                <w:rFonts w:ascii="Calibri" w:eastAsiaTheme="minorEastAsia" w:hAnsi="Calibri" w:cs="Calibri"/>
                <w:b/>
                <w:bCs/>
                <w:i/>
                <w:iCs/>
                <w:sz w:val="18"/>
                <w:szCs w:val="18"/>
              </w:rPr>
              <w:t>NNUH</w:t>
            </w:r>
          </w:p>
        </w:tc>
        <w:tc>
          <w:tcPr>
            <w:tcW w:w="1006" w:type="dxa"/>
          </w:tcPr>
          <w:p w14:paraId="429A6566" w14:textId="77777777" w:rsidR="002A45C1" w:rsidRPr="004366EF" w:rsidRDefault="002A45C1" w:rsidP="004366E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545" w:type="dxa"/>
            <w:gridSpan w:val="2"/>
          </w:tcPr>
          <w:p w14:paraId="3830E341" w14:textId="77777777" w:rsidR="002A45C1" w:rsidRPr="004366EF" w:rsidRDefault="002A45C1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  <w:tc>
          <w:tcPr>
            <w:tcW w:w="840" w:type="dxa"/>
          </w:tcPr>
          <w:p w14:paraId="468B0F5A" w14:textId="77777777" w:rsidR="002A45C1" w:rsidRPr="004366EF" w:rsidRDefault="002A45C1" w:rsidP="004366EF">
            <w:pPr>
              <w:jc w:val="right"/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8A5305" w:rsidRPr="002844AC" w14:paraId="4262B36D" w14:textId="77777777" w:rsidTr="00862CD0">
        <w:trPr>
          <w:gridAfter w:val="6"/>
          <w:wAfter w:w="6687" w:type="dxa"/>
        </w:trPr>
        <w:tc>
          <w:tcPr>
            <w:tcW w:w="3100" w:type="dxa"/>
          </w:tcPr>
          <w:p w14:paraId="1A8780A4" w14:textId="3C7AE4B2" w:rsidR="008A5305" w:rsidRPr="002844AC" w:rsidRDefault="008A5305" w:rsidP="008A5305">
            <w:pPr>
              <w:jc w:val="both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2844AC">
              <w:rPr>
                <w:rFonts w:ascii="Calibri" w:eastAsiaTheme="minorEastAsia" w:hAnsi="Calibri" w:cs="Calibri"/>
                <w:sz w:val="18"/>
                <w:szCs w:val="18"/>
              </w:rPr>
              <w:t>Intercept</w:t>
            </w:r>
            <w:r>
              <w:rPr>
                <w:rFonts w:ascii="Calibri" w:eastAsiaTheme="minorEastAsia" w:hAnsi="Calibri" w:cs="Calibri"/>
                <w:sz w:val="18"/>
                <w:szCs w:val="18"/>
              </w:rPr>
              <w:t xml:space="preserve"> (pre-COVID mean)</w:t>
            </w:r>
          </w:p>
        </w:tc>
        <w:tc>
          <w:tcPr>
            <w:tcW w:w="1006" w:type="dxa"/>
          </w:tcPr>
          <w:p w14:paraId="5B5EE64C" w14:textId="7EFB48E4" w:rsidR="008A5305" w:rsidRPr="004366EF" w:rsidRDefault="00B852F5" w:rsidP="004366E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66EF">
              <w:rPr>
                <w:rFonts w:ascii="Calibri" w:hAnsi="Calibri" w:cs="Calibri"/>
                <w:color w:val="000000"/>
                <w:sz w:val="18"/>
                <w:szCs w:val="18"/>
              </w:rPr>
              <w:t>25.10</w:t>
            </w:r>
          </w:p>
        </w:tc>
        <w:tc>
          <w:tcPr>
            <w:tcW w:w="1545" w:type="dxa"/>
            <w:gridSpan w:val="2"/>
          </w:tcPr>
          <w:p w14:paraId="62B5DFD4" w14:textId="24F97B09" w:rsidR="008A5305" w:rsidRPr="004366EF" w:rsidRDefault="00B852F5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4366EF">
              <w:rPr>
                <w:rFonts w:ascii="Calibri" w:eastAsiaTheme="minorEastAsia" w:hAnsi="Calibri" w:cs="Calibri"/>
                <w:sz w:val="18"/>
                <w:szCs w:val="18"/>
              </w:rPr>
              <w:t>(23.24, 26.97)</w:t>
            </w:r>
          </w:p>
        </w:tc>
        <w:tc>
          <w:tcPr>
            <w:tcW w:w="840" w:type="dxa"/>
          </w:tcPr>
          <w:p w14:paraId="7658A945" w14:textId="0F1450BC" w:rsidR="008A5305" w:rsidRPr="004366EF" w:rsidRDefault="00B852F5" w:rsidP="004366E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66EF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8A5305" w:rsidRPr="002844AC" w14:paraId="786AED4A" w14:textId="77777777" w:rsidTr="00862CD0">
        <w:trPr>
          <w:gridAfter w:val="6"/>
          <w:wAfter w:w="6687" w:type="dxa"/>
        </w:trPr>
        <w:tc>
          <w:tcPr>
            <w:tcW w:w="3100" w:type="dxa"/>
          </w:tcPr>
          <w:p w14:paraId="5F8A4412" w14:textId="046FDC7C" w:rsidR="008A5305" w:rsidRPr="002844AC" w:rsidRDefault="00D23E97" w:rsidP="008A5305">
            <w:pPr>
              <w:jc w:val="both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 xml:space="preserve">Change pre-COVID to lockdown </w:t>
            </w:r>
            <w:r w:rsidR="008A5305">
              <w:rPr>
                <w:rFonts w:ascii="Calibri" w:eastAsiaTheme="minorEastAsia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006" w:type="dxa"/>
          </w:tcPr>
          <w:p w14:paraId="566260D2" w14:textId="701AD0CA" w:rsidR="008A5305" w:rsidRPr="004366EF" w:rsidRDefault="00B852F5" w:rsidP="004366E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66EF">
              <w:rPr>
                <w:rFonts w:ascii="Calibri" w:hAnsi="Calibri" w:cs="Calibri"/>
                <w:color w:val="000000"/>
                <w:sz w:val="18"/>
                <w:szCs w:val="18"/>
              </w:rPr>
              <w:t>6.14</w:t>
            </w:r>
          </w:p>
        </w:tc>
        <w:tc>
          <w:tcPr>
            <w:tcW w:w="1545" w:type="dxa"/>
            <w:gridSpan w:val="2"/>
          </w:tcPr>
          <w:p w14:paraId="172942EA" w14:textId="51BACD84" w:rsidR="008A5305" w:rsidRPr="004366EF" w:rsidRDefault="00B852F5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4366EF">
              <w:rPr>
                <w:rFonts w:ascii="Calibri" w:eastAsiaTheme="minorEastAsia" w:hAnsi="Calibri" w:cs="Calibri"/>
                <w:sz w:val="18"/>
                <w:szCs w:val="18"/>
              </w:rPr>
              <w:t>(4.99, 7.29)</w:t>
            </w:r>
          </w:p>
        </w:tc>
        <w:tc>
          <w:tcPr>
            <w:tcW w:w="840" w:type="dxa"/>
          </w:tcPr>
          <w:p w14:paraId="24F8D0B1" w14:textId="398ADCA3" w:rsidR="008A5305" w:rsidRPr="004366EF" w:rsidRDefault="00B852F5" w:rsidP="004366E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66EF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8A5305" w:rsidRPr="002844AC" w14:paraId="7E00C7E2" w14:textId="77777777" w:rsidTr="00862CD0">
        <w:trPr>
          <w:gridAfter w:val="6"/>
          <w:wAfter w:w="6687" w:type="dxa"/>
        </w:trPr>
        <w:tc>
          <w:tcPr>
            <w:tcW w:w="3100" w:type="dxa"/>
          </w:tcPr>
          <w:p w14:paraId="391E2BAA" w14:textId="69FBB667" w:rsidR="008A5305" w:rsidRPr="002844AC" w:rsidRDefault="00D23E97" w:rsidP="008A5305">
            <w:pPr>
              <w:jc w:val="both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Change pre-COVID to post-lockdown</w:t>
            </w:r>
          </w:p>
        </w:tc>
        <w:tc>
          <w:tcPr>
            <w:tcW w:w="1006" w:type="dxa"/>
          </w:tcPr>
          <w:p w14:paraId="557DF54B" w14:textId="39C1F762" w:rsidR="008A5305" w:rsidRPr="004366EF" w:rsidRDefault="00B852F5" w:rsidP="004366E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66EF">
              <w:rPr>
                <w:rFonts w:ascii="Calibri" w:hAnsi="Calibri" w:cs="Calibri"/>
                <w:color w:val="000000"/>
                <w:sz w:val="18"/>
                <w:szCs w:val="18"/>
              </w:rPr>
              <w:t>-5.29</w:t>
            </w:r>
          </w:p>
        </w:tc>
        <w:tc>
          <w:tcPr>
            <w:tcW w:w="1545" w:type="dxa"/>
            <w:gridSpan w:val="2"/>
          </w:tcPr>
          <w:p w14:paraId="5C382499" w14:textId="5D35BD87" w:rsidR="008A5305" w:rsidRPr="004366EF" w:rsidRDefault="00B852F5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4366EF">
              <w:rPr>
                <w:rFonts w:ascii="Calibri" w:eastAsiaTheme="minorEastAsia" w:hAnsi="Calibri" w:cs="Calibri"/>
                <w:sz w:val="18"/>
                <w:szCs w:val="18"/>
              </w:rPr>
              <w:t>(-6.23, -4.34)</w:t>
            </w:r>
          </w:p>
        </w:tc>
        <w:tc>
          <w:tcPr>
            <w:tcW w:w="840" w:type="dxa"/>
          </w:tcPr>
          <w:p w14:paraId="70E0E010" w14:textId="33DA6628" w:rsidR="008A5305" w:rsidRPr="004366EF" w:rsidRDefault="00B852F5" w:rsidP="004366E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66EF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2A45C1" w:rsidRPr="002844AC" w14:paraId="33C85955" w14:textId="77777777" w:rsidTr="00862CD0">
        <w:trPr>
          <w:gridAfter w:val="6"/>
          <w:wAfter w:w="6687" w:type="dxa"/>
        </w:trPr>
        <w:tc>
          <w:tcPr>
            <w:tcW w:w="3100" w:type="dxa"/>
          </w:tcPr>
          <w:p w14:paraId="7F0135E3" w14:textId="77777777" w:rsidR="002A45C1" w:rsidRPr="002844AC" w:rsidRDefault="002A45C1" w:rsidP="006208B4">
            <w:pPr>
              <w:jc w:val="both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b/>
                <w:bCs/>
                <w:i/>
                <w:iCs/>
                <w:sz w:val="18"/>
                <w:szCs w:val="18"/>
              </w:rPr>
              <w:t>JPUH</w:t>
            </w:r>
          </w:p>
        </w:tc>
        <w:tc>
          <w:tcPr>
            <w:tcW w:w="1006" w:type="dxa"/>
          </w:tcPr>
          <w:p w14:paraId="6C7D515B" w14:textId="77777777" w:rsidR="002A45C1" w:rsidRPr="004366EF" w:rsidRDefault="002A45C1" w:rsidP="004366E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45" w:type="dxa"/>
            <w:gridSpan w:val="2"/>
          </w:tcPr>
          <w:p w14:paraId="1EA6EEB2" w14:textId="77777777" w:rsidR="002A45C1" w:rsidRPr="004366EF" w:rsidRDefault="002A45C1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  <w:tc>
          <w:tcPr>
            <w:tcW w:w="840" w:type="dxa"/>
          </w:tcPr>
          <w:p w14:paraId="051FE607" w14:textId="77777777" w:rsidR="002A45C1" w:rsidRPr="004366EF" w:rsidRDefault="002A45C1" w:rsidP="004366E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8A5305" w:rsidRPr="002844AC" w14:paraId="67CF5281" w14:textId="77777777" w:rsidTr="00862CD0">
        <w:trPr>
          <w:gridAfter w:val="6"/>
          <w:wAfter w:w="6687" w:type="dxa"/>
        </w:trPr>
        <w:tc>
          <w:tcPr>
            <w:tcW w:w="3100" w:type="dxa"/>
          </w:tcPr>
          <w:p w14:paraId="2817F3F6" w14:textId="18567FD1" w:rsidR="008A5305" w:rsidRPr="002844AC" w:rsidRDefault="008A5305" w:rsidP="008A5305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2844AC">
              <w:rPr>
                <w:rFonts w:ascii="Calibri" w:eastAsiaTheme="minorEastAsia" w:hAnsi="Calibri" w:cs="Calibri"/>
                <w:sz w:val="18"/>
                <w:szCs w:val="18"/>
              </w:rPr>
              <w:t>Intercept</w:t>
            </w:r>
            <w:r>
              <w:rPr>
                <w:rFonts w:ascii="Calibri" w:eastAsiaTheme="minorEastAsia" w:hAnsi="Calibri" w:cs="Calibri"/>
                <w:sz w:val="18"/>
                <w:szCs w:val="18"/>
              </w:rPr>
              <w:t xml:space="preserve"> (pre-COVID mean)</w:t>
            </w:r>
          </w:p>
        </w:tc>
        <w:tc>
          <w:tcPr>
            <w:tcW w:w="1006" w:type="dxa"/>
          </w:tcPr>
          <w:p w14:paraId="39F6F54A" w14:textId="26479E89" w:rsidR="008A5305" w:rsidRPr="004366EF" w:rsidRDefault="00F60AEB" w:rsidP="004366E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66EF">
              <w:rPr>
                <w:rFonts w:ascii="Calibri" w:hAnsi="Calibri" w:cs="Calibri"/>
                <w:color w:val="000000"/>
                <w:sz w:val="18"/>
                <w:szCs w:val="18"/>
              </w:rPr>
              <w:t>4.43</w:t>
            </w:r>
          </w:p>
        </w:tc>
        <w:tc>
          <w:tcPr>
            <w:tcW w:w="1545" w:type="dxa"/>
            <w:gridSpan w:val="2"/>
          </w:tcPr>
          <w:p w14:paraId="522CF851" w14:textId="087CE2E8" w:rsidR="008A5305" w:rsidRPr="004366EF" w:rsidRDefault="00F60AEB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4366EF">
              <w:rPr>
                <w:rFonts w:ascii="Calibri" w:eastAsiaTheme="minorEastAsia" w:hAnsi="Calibri" w:cs="Calibri"/>
                <w:sz w:val="18"/>
                <w:szCs w:val="18"/>
              </w:rPr>
              <w:t>(3.69, 5.16)</w:t>
            </w:r>
          </w:p>
        </w:tc>
        <w:tc>
          <w:tcPr>
            <w:tcW w:w="840" w:type="dxa"/>
          </w:tcPr>
          <w:p w14:paraId="223F0C80" w14:textId="61C5B5DF" w:rsidR="008A5305" w:rsidRPr="004366EF" w:rsidRDefault="00F60AEB" w:rsidP="004366EF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4366EF">
              <w:rPr>
                <w:rFonts w:ascii="Calibri" w:eastAsiaTheme="minorEastAsia" w:hAnsi="Calibri" w:cs="Calibri"/>
                <w:sz w:val="18"/>
                <w:szCs w:val="18"/>
              </w:rPr>
              <w:t>&lt;0.001</w:t>
            </w:r>
          </w:p>
        </w:tc>
      </w:tr>
      <w:tr w:rsidR="008A5305" w:rsidRPr="002844AC" w14:paraId="4121498E" w14:textId="77777777" w:rsidTr="00862CD0">
        <w:trPr>
          <w:gridAfter w:val="6"/>
          <w:wAfter w:w="6687" w:type="dxa"/>
        </w:trPr>
        <w:tc>
          <w:tcPr>
            <w:tcW w:w="3100" w:type="dxa"/>
          </w:tcPr>
          <w:p w14:paraId="179D0E0F" w14:textId="4D34A3F5" w:rsidR="008A5305" w:rsidRPr="002844AC" w:rsidRDefault="00D23E97" w:rsidP="008A5305">
            <w:pPr>
              <w:jc w:val="both"/>
              <w:rPr>
                <w:rFonts w:ascii="Calibri" w:eastAsiaTheme="minorEastAsia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 xml:space="preserve">Change pre-COVID to lockdown </w:t>
            </w:r>
            <w:r w:rsidR="008A5305">
              <w:rPr>
                <w:rFonts w:ascii="Calibri" w:eastAsiaTheme="minorEastAsia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006" w:type="dxa"/>
          </w:tcPr>
          <w:p w14:paraId="7F311E33" w14:textId="5F1575A6" w:rsidR="008A5305" w:rsidRPr="004366EF" w:rsidRDefault="00F60AEB" w:rsidP="004366E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66EF">
              <w:rPr>
                <w:rFonts w:ascii="Calibri" w:hAnsi="Calibri" w:cs="Calibri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545" w:type="dxa"/>
            <w:gridSpan w:val="2"/>
          </w:tcPr>
          <w:p w14:paraId="1A60990B" w14:textId="047F57A2" w:rsidR="008A5305" w:rsidRPr="004366EF" w:rsidRDefault="00F60AEB" w:rsidP="00862C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66EF">
              <w:rPr>
                <w:rFonts w:ascii="Calibri" w:hAnsi="Calibri" w:cs="Calibri"/>
                <w:color w:val="000000"/>
                <w:sz w:val="18"/>
                <w:szCs w:val="18"/>
              </w:rPr>
              <w:t>(0.57, 1.48)</w:t>
            </w:r>
          </w:p>
        </w:tc>
        <w:tc>
          <w:tcPr>
            <w:tcW w:w="840" w:type="dxa"/>
          </w:tcPr>
          <w:p w14:paraId="06DC010F" w14:textId="5BF9D20E" w:rsidR="008A5305" w:rsidRPr="004366EF" w:rsidRDefault="00F60AEB" w:rsidP="004366E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66EF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8A5305" w:rsidRPr="002844AC" w14:paraId="1606C85F" w14:textId="77777777" w:rsidTr="00862CD0">
        <w:trPr>
          <w:gridAfter w:val="6"/>
          <w:wAfter w:w="6687" w:type="dxa"/>
        </w:trPr>
        <w:tc>
          <w:tcPr>
            <w:tcW w:w="3100" w:type="dxa"/>
          </w:tcPr>
          <w:p w14:paraId="350FB3C3" w14:textId="009179DB" w:rsidR="008A5305" w:rsidRPr="002844AC" w:rsidRDefault="00D23E97" w:rsidP="008A5305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Change pre-COVID to post-lockdown</w:t>
            </w:r>
          </w:p>
        </w:tc>
        <w:tc>
          <w:tcPr>
            <w:tcW w:w="1006" w:type="dxa"/>
          </w:tcPr>
          <w:p w14:paraId="36701E40" w14:textId="25099A1D" w:rsidR="008A5305" w:rsidRPr="004366EF" w:rsidRDefault="00F60AEB" w:rsidP="004366E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66EF">
              <w:rPr>
                <w:rFonts w:ascii="Calibri" w:hAnsi="Calibri" w:cs="Calibri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1545" w:type="dxa"/>
            <w:gridSpan w:val="2"/>
          </w:tcPr>
          <w:p w14:paraId="064551FF" w14:textId="14AAD33D" w:rsidR="008A5305" w:rsidRPr="004366EF" w:rsidRDefault="00F60AEB" w:rsidP="00862C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66EF">
              <w:rPr>
                <w:rFonts w:ascii="Calibri" w:hAnsi="Calibri" w:cs="Calibri"/>
                <w:color w:val="000000"/>
                <w:sz w:val="18"/>
                <w:szCs w:val="18"/>
              </w:rPr>
              <w:t>(2.36, 3.10)</w:t>
            </w:r>
          </w:p>
        </w:tc>
        <w:tc>
          <w:tcPr>
            <w:tcW w:w="840" w:type="dxa"/>
          </w:tcPr>
          <w:p w14:paraId="2C6767D3" w14:textId="2AD2107B" w:rsidR="008A5305" w:rsidRPr="004366EF" w:rsidRDefault="00F60AEB" w:rsidP="004366E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66EF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2A45C1" w:rsidRPr="002844AC" w14:paraId="0DDC3C44" w14:textId="77777777" w:rsidTr="00862CD0">
        <w:trPr>
          <w:gridAfter w:val="6"/>
          <w:wAfter w:w="6687" w:type="dxa"/>
        </w:trPr>
        <w:tc>
          <w:tcPr>
            <w:tcW w:w="3100" w:type="dxa"/>
          </w:tcPr>
          <w:p w14:paraId="1D419944" w14:textId="77777777" w:rsidR="002A45C1" w:rsidRPr="002844AC" w:rsidRDefault="002A45C1" w:rsidP="006208B4">
            <w:pPr>
              <w:jc w:val="both"/>
              <w:rPr>
                <w:rFonts w:ascii="Calibri" w:eastAsiaTheme="minorEastAsia" w:hAnsi="Calibri" w:cs="Calibri"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b/>
                <w:bCs/>
                <w:i/>
                <w:iCs/>
                <w:sz w:val="18"/>
                <w:szCs w:val="18"/>
              </w:rPr>
              <w:t>QEH</w:t>
            </w:r>
          </w:p>
        </w:tc>
        <w:tc>
          <w:tcPr>
            <w:tcW w:w="1006" w:type="dxa"/>
          </w:tcPr>
          <w:p w14:paraId="78A17461" w14:textId="77777777" w:rsidR="002A45C1" w:rsidRPr="004366EF" w:rsidRDefault="002A45C1" w:rsidP="004366E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45" w:type="dxa"/>
            <w:gridSpan w:val="2"/>
          </w:tcPr>
          <w:p w14:paraId="64FAB3A8" w14:textId="77777777" w:rsidR="002A45C1" w:rsidRPr="004366EF" w:rsidRDefault="002A45C1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</w:p>
        </w:tc>
        <w:tc>
          <w:tcPr>
            <w:tcW w:w="840" w:type="dxa"/>
          </w:tcPr>
          <w:p w14:paraId="00CB2F25" w14:textId="77777777" w:rsidR="002A45C1" w:rsidRPr="004366EF" w:rsidRDefault="002A45C1" w:rsidP="004366E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8A5305" w:rsidRPr="002844AC" w14:paraId="1EE3B9C9" w14:textId="77777777" w:rsidTr="00862CD0">
        <w:trPr>
          <w:gridAfter w:val="6"/>
          <w:wAfter w:w="6687" w:type="dxa"/>
        </w:trPr>
        <w:tc>
          <w:tcPr>
            <w:tcW w:w="3100" w:type="dxa"/>
          </w:tcPr>
          <w:p w14:paraId="5500BB6B" w14:textId="13640292" w:rsidR="008A5305" w:rsidRPr="002844AC" w:rsidRDefault="008A5305" w:rsidP="008A5305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 w:rsidRPr="002844AC">
              <w:rPr>
                <w:rFonts w:ascii="Calibri" w:eastAsiaTheme="minorEastAsia" w:hAnsi="Calibri" w:cs="Calibri"/>
                <w:sz w:val="18"/>
                <w:szCs w:val="18"/>
              </w:rPr>
              <w:t>Intercept</w:t>
            </w:r>
            <w:r>
              <w:rPr>
                <w:rFonts w:ascii="Calibri" w:eastAsiaTheme="minorEastAsia" w:hAnsi="Calibri" w:cs="Calibri"/>
                <w:sz w:val="18"/>
                <w:szCs w:val="18"/>
              </w:rPr>
              <w:t xml:space="preserve"> (pre-COVID mean)</w:t>
            </w:r>
          </w:p>
        </w:tc>
        <w:tc>
          <w:tcPr>
            <w:tcW w:w="1006" w:type="dxa"/>
          </w:tcPr>
          <w:p w14:paraId="1822DE7D" w14:textId="59A9D2AE" w:rsidR="008A5305" w:rsidRPr="004366EF" w:rsidRDefault="00F60AEB" w:rsidP="004366E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66EF">
              <w:rPr>
                <w:rFonts w:ascii="Calibri" w:hAnsi="Calibri" w:cs="Calibri"/>
                <w:color w:val="000000"/>
                <w:sz w:val="18"/>
                <w:szCs w:val="18"/>
              </w:rPr>
              <w:t>11.27</w:t>
            </w:r>
          </w:p>
        </w:tc>
        <w:tc>
          <w:tcPr>
            <w:tcW w:w="1545" w:type="dxa"/>
            <w:gridSpan w:val="2"/>
          </w:tcPr>
          <w:p w14:paraId="0CBE1EB4" w14:textId="09DF1324" w:rsidR="008A5305" w:rsidRPr="004366EF" w:rsidRDefault="00F60AEB" w:rsidP="00862CD0">
            <w:pPr>
              <w:jc w:val="center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4366EF">
              <w:rPr>
                <w:rFonts w:ascii="Calibri" w:eastAsiaTheme="minorEastAsia" w:hAnsi="Calibri" w:cs="Calibri"/>
                <w:sz w:val="18"/>
                <w:szCs w:val="18"/>
              </w:rPr>
              <w:t>(10.28, 12.25)</w:t>
            </w:r>
          </w:p>
        </w:tc>
        <w:tc>
          <w:tcPr>
            <w:tcW w:w="840" w:type="dxa"/>
          </w:tcPr>
          <w:p w14:paraId="74ACA931" w14:textId="7D3135EE" w:rsidR="008A5305" w:rsidRPr="004366EF" w:rsidRDefault="00F60AEB" w:rsidP="004366EF">
            <w:pPr>
              <w:jc w:val="right"/>
              <w:rPr>
                <w:rFonts w:ascii="Calibri" w:eastAsiaTheme="minorEastAsia" w:hAnsi="Calibri" w:cs="Calibri"/>
                <w:sz w:val="18"/>
                <w:szCs w:val="18"/>
              </w:rPr>
            </w:pPr>
            <w:r w:rsidRPr="004366EF">
              <w:rPr>
                <w:rFonts w:ascii="Calibri" w:eastAsiaTheme="minorEastAsia" w:hAnsi="Calibri" w:cs="Calibri"/>
                <w:sz w:val="18"/>
                <w:szCs w:val="18"/>
              </w:rPr>
              <w:t>&lt;0.001</w:t>
            </w:r>
          </w:p>
        </w:tc>
      </w:tr>
      <w:tr w:rsidR="008A5305" w:rsidRPr="002844AC" w14:paraId="437F6DF4" w14:textId="77777777" w:rsidTr="00862CD0">
        <w:trPr>
          <w:gridAfter w:val="6"/>
          <w:wAfter w:w="6687" w:type="dxa"/>
        </w:trPr>
        <w:tc>
          <w:tcPr>
            <w:tcW w:w="3100" w:type="dxa"/>
          </w:tcPr>
          <w:p w14:paraId="215B0699" w14:textId="70B4EA11" w:rsidR="008A5305" w:rsidRPr="002844AC" w:rsidRDefault="00D23E97" w:rsidP="008A5305">
            <w:pPr>
              <w:jc w:val="both"/>
              <w:rPr>
                <w:rFonts w:ascii="Calibri" w:eastAsiaTheme="minorEastAsia" w:hAnsi="Calibri" w:cs="Calibri"/>
                <w:i/>
                <w:iCs/>
                <w:sz w:val="18"/>
                <w:szCs w:val="18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 xml:space="preserve">Change pre-COVID to lockdown </w:t>
            </w:r>
            <w:r w:rsidR="008A5305">
              <w:rPr>
                <w:rFonts w:ascii="Calibri" w:eastAsiaTheme="minorEastAsia" w:hAnsi="Calibri" w:cs="Calibri"/>
                <w:sz w:val="18"/>
                <w:szCs w:val="18"/>
              </w:rPr>
              <w:t xml:space="preserve"> </w:t>
            </w:r>
          </w:p>
        </w:tc>
        <w:tc>
          <w:tcPr>
            <w:tcW w:w="1006" w:type="dxa"/>
          </w:tcPr>
          <w:p w14:paraId="3C18E65C" w14:textId="69BCED4C" w:rsidR="008A5305" w:rsidRPr="004366EF" w:rsidRDefault="00F60AEB" w:rsidP="004366E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66EF">
              <w:rPr>
                <w:rFonts w:ascii="Calibri" w:hAnsi="Calibri" w:cs="Calibri"/>
                <w:color w:val="000000"/>
                <w:sz w:val="18"/>
                <w:szCs w:val="18"/>
              </w:rPr>
              <w:t>-1.10</w:t>
            </w:r>
          </w:p>
        </w:tc>
        <w:tc>
          <w:tcPr>
            <w:tcW w:w="1545" w:type="dxa"/>
            <w:gridSpan w:val="2"/>
          </w:tcPr>
          <w:p w14:paraId="224A3BE7" w14:textId="60A57B8D" w:rsidR="008A5305" w:rsidRPr="004366EF" w:rsidRDefault="00F60AEB" w:rsidP="00862CD0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66EF">
              <w:rPr>
                <w:rFonts w:ascii="Calibri" w:hAnsi="Calibri" w:cs="Calibri"/>
                <w:color w:val="000000"/>
                <w:sz w:val="18"/>
                <w:szCs w:val="18"/>
              </w:rPr>
              <w:t>(-1.71, -0.49)</w:t>
            </w:r>
          </w:p>
        </w:tc>
        <w:tc>
          <w:tcPr>
            <w:tcW w:w="840" w:type="dxa"/>
          </w:tcPr>
          <w:p w14:paraId="14E8D6A6" w14:textId="7401F0AF" w:rsidR="008A5305" w:rsidRPr="004366EF" w:rsidRDefault="00F60AEB" w:rsidP="004366E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66EF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  <w:tr w:rsidR="008A5305" w:rsidRPr="002844AC" w14:paraId="0E6BCFFC" w14:textId="77777777" w:rsidTr="00862CD0">
        <w:trPr>
          <w:gridAfter w:val="6"/>
          <w:wAfter w:w="6687" w:type="dxa"/>
        </w:trPr>
        <w:tc>
          <w:tcPr>
            <w:tcW w:w="3100" w:type="dxa"/>
          </w:tcPr>
          <w:p w14:paraId="0AAA06B5" w14:textId="5A898C76" w:rsidR="008A5305" w:rsidRPr="002844AC" w:rsidRDefault="00D23E97" w:rsidP="008A5305">
            <w:pPr>
              <w:jc w:val="both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Theme="minorEastAsia" w:hAnsi="Calibri" w:cs="Calibri"/>
                <w:sz w:val="18"/>
                <w:szCs w:val="18"/>
              </w:rPr>
              <w:t>Change pre-COVID to post-lockdown</w:t>
            </w:r>
          </w:p>
        </w:tc>
        <w:tc>
          <w:tcPr>
            <w:tcW w:w="1006" w:type="dxa"/>
          </w:tcPr>
          <w:p w14:paraId="37CFF1CC" w14:textId="1A365F76" w:rsidR="008A5305" w:rsidRPr="004366EF" w:rsidRDefault="00F60AEB" w:rsidP="004366E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66EF">
              <w:rPr>
                <w:rFonts w:ascii="Calibri" w:hAnsi="Calibri" w:cs="Calibri"/>
                <w:color w:val="000000"/>
                <w:sz w:val="18"/>
                <w:szCs w:val="18"/>
              </w:rPr>
              <w:t>-3.71</w:t>
            </w:r>
          </w:p>
        </w:tc>
        <w:tc>
          <w:tcPr>
            <w:tcW w:w="1545" w:type="dxa"/>
            <w:gridSpan w:val="2"/>
          </w:tcPr>
          <w:p w14:paraId="3F7BE0BF" w14:textId="68F08CC1" w:rsidR="008A5305" w:rsidRPr="004366EF" w:rsidRDefault="00F60AEB" w:rsidP="00910C1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66EF">
              <w:rPr>
                <w:rFonts w:ascii="Calibri" w:hAnsi="Calibri" w:cs="Calibri"/>
                <w:color w:val="000000"/>
                <w:sz w:val="18"/>
                <w:szCs w:val="18"/>
              </w:rPr>
              <w:t>(-4.21, -3.21)</w:t>
            </w:r>
          </w:p>
        </w:tc>
        <w:tc>
          <w:tcPr>
            <w:tcW w:w="840" w:type="dxa"/>
          </w:tcPr>
          <w:p w14:paraId="0E69DDBA" w14:textId="22719131" w:rsidR="008A5305" w:rsidRPr="004366EF" w:rsidRDefault="00F60AEB" w:rsidP="004366EF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4366EF">
              <w:rPr>
                <w:rFonts w:ascii="Calibri" w:hAnsi="Calibri" w:cs="Calibri"/>
                <w:color w:val="000000"/>
                <w:sz w:val="18"/>
                <w:szCs w:val="18"/>
              </w:rPr>
              <w:t>&lt;0.001</w:t>
            </w:r>
          </w:p>
        </w:tc>
      </w:tr>
    </w:tbl>
    <w:p w14:paraId="7AC9A0A5" w14:textId="77777777" w:rsidR="007401AC" w:rsidRDefault="007401AC" w:rsidP="00440BC8">
      <w:pPr>
        <w:spacing w:after="240"/>
        <w:rPr>
          <w:rFonts w:ascii="Calibri" w:hAnsi="Calibri" w:cs="Calibri"/>
          <w:b/>
          <w:bCs/>
          <w:sz w:val="18"/>
          <w:szCs w:val="18"/>
        </w:rPr>
      </w:pPr>
    </w:p>
    <w:sectPr w:rsidR="007401AC" w:rsidSect="000856FD">
      <w:pgSz w:w="15840" w:h="12240" w:orient="landscape"/>
      <w:pgMar w:top="851" w:right="1440" w:bottom="851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77E"/>
    <w:rsid w:val="00005793"/>
    <w:rsid w:val="00022522"/>
    <w:rsid w:val="00025171"/>
    <w:rsid w:val="000636AD"/>
    <w:rsid w:val="00071B45"/>
    <w:rsid w:val="000856FD"/>
    <w:rsid w:val="00094ACD"/>
    <w:rsid w:val="000A100E"/>
    <w:rsid w:val="000A73C9"/>
    <w:rsid w:val="000B3500"/>
    <w:rsid w:val="000B5D29"/>
    <w:rsid w:val="000C58A0"/>
    <w:rsid w:val="000D1D98"/>
    <w:rsid w:val="000D35AA"/>
    <w:rsid w:val="000D71BA"/>
    <w:rsid w:val="00116CBE"/>
    <w:rsid w:val="00132FD8"/>
    <w:rsid w:val="0013357E"/>
    <w:rsid w:val="0015314B"/>
    <w:rsid w:val="001634FC"/>
    <w:rsid w:val="00164843"/>
    <w:rsid w:val="001A0456"/>
    <w:rsid w:val="001D1F13"/>
    <w:rsid w:val="001E03FE"/>
    <w:rsid w:val="002033C5"/>
    <w:rsid w:val="00203553"/>
    <w:rsid w:val="00213233"/>
    <w:rsid w:val="00226D4E"/>
    <w:rsid w:val="00232F36"/>
    <w:rsid w:val="00234BDA"/>
    <w:rsid w:val="002541E3"/>
    <w:rsid w:val="0026380D"/>
    <w:rsid w:val="002817A5"/>
    <w:rsid w:val="002844AC"/>
    <w:rsid w:val="002A1074"/>
    <w:rsid w:val="002A45C1"/>
    <w:rsid w:val="002A503E"/>
    <w:rsid w:val="003027D5"/>
    <w:rsid w:val="0030338A"/>
    <w:rsid w:val="003523B4"/>
    <w:rsid w:val="003651A3"/>
    <w:rsid w:val="003B43A4"/>
    <w:rsid w:val="003C3768"/>
    <w:rsid w:val="003D449F"/>
    <w:rsid w:val="003F11B4"/>
    <w:rsid w:val="00424DFD"/>
    <w:rsid w:val="00424E68"/>
    <w:rsid w:val="00425059"/>
    <w:rsid w:val="004357F6"/>
    <w:rsid w:val="004366EF"/>
    <w:rsid w:val="00440277"/>
    <w:rsid w:val="00440BC8"/>
    <w:rsid w:val="00442A2B"/>
    <w:rsid w:val="004462AB"/>
    <w:rsid w:val="00447064"/>
    <w:rsid w:val="00453094"/>
    <w:rsid w:val="00455A52"/>
    <w:rsid w:val="00461943"/>
    <w:rsid w:val="00462DAE"/>
    <w:rsid w:val="004857B8"/>
    <w:rsid w:val="00487E60"/>
    <w:rsid w:val="004963B6"/>
    <w:rsid w:val="004A26A0"/>
    <w:rsid w:val="004C673B"/>
    <w:rsid w:val="004F675C"/>
    <w:rsid w:val="0050053A"/>
    <w:rsid w:val="00501261"/>
    <w:rsid w:val="0050679F"/>
    <w:rsid w:val="00527238"/>
    <w:rsid w:val="00537858"/>
    <w:rsid w:val="005418F8"/>
    <w:rsid w:val="00544D30"/>
    <w:rsid w:val="00556D8C"/>
    <w:rsid w:val="00565D15"/>
    <w:rsid w:val="005719C5"/>
    <w:rsid w:val="005850C4"/>
    <w:rsid w:val="0059051A"/>
    <w:rsid w:val="005A2645"/>
    <w:rsid w:val="005E4F9F"/>
    <w:rsid w:val="005F3AA7"/>
    <w:rsid w:val="005F759D"/>
    <w:rsid w:val="00601C7B"/>
    <w:rsid w:val="00603BBF"/>
    <w:rsid w:val="006105D4"/>
    <w:rsid w:val="00633E4D"/>
    <w:rsid w:val="00650F69"/>
    <w:rsid w:val="006829F9"/>
    <w:rsid w:val="006A0ACA"/>
    <w:rsid w:val="006B777B"/>
    <w:rsid w:val="006C47AD"/>
    <w:rsid w:val="006D2ED4"/>
    <w:rsid w:val="006F5F4B"/>
    <w:rsid w:val="006F60B5"/>
    <w:rsid w:val="00712E69"/>
    <w:rsid w:val="00722EE6"/>
    <w:rsid w:val="007240EA"/>
    <w:rsid w:val="007301D9"/>
    <w:rsid w:val="007401AC"/>
    <w:rsid w:val="0077022F"/>
    <w:rsid w:val="00774BBE"/>
    <w:rsid w:val="00776BAB"/>
    <w:rsid w:val="0078473D"/>
    <w:rsid w:val="00795869"/>
    <w:rsid w:val="00796C97"/>
    <w:rsid w:val="007A0101"/>
    <w:rsid w:val="007A51D3"/>
    <w:rsid w:val="007B2179"/>
    <w:rsid w:val="007C5AB4"/>
    <w:rsid w:val="007C6EC9"/>
    <w:rsid w:val="007E0E7E"/>
    <w:rsid w:val="008176BE"/>
    <w:rsid w:val="00862CD0"/>
    <w:rsid w:val="00865C82"/>
    <w:rsid w:val="00866126"/>
    <w:rsid w:val="008744D3"/>
    <w:rsid w:val="008747EF"/>
    <w:rsid w:val="00887B22"/>
    <w:rsid w:val="00893317"/>
    <w:rsid w:val="008A3F7F"/>
    <w:rsid w:val="008A50D5"/>
    <w:rsid w:val="008A5305"/>
    <w:rsid w:val="008D1071"/>
    <w:rsid w:val="008D3145"/>
    <w:rsid w:val="008F0F29"/>
    <w:rsid w:val="00910C1A"/>
    <w:rsid w:val="0091120C"/>
    <w:rsid w:val="00930B89"/>
    <w:rsid w:val="00975710"/>
    <w:rsid w:val="00981AE0"/>
    <w:rsid w:val="00986D43"/>
    <w:rsid w:val="009913C1"/>
    <w:rsid w:val="009A410B"/>
    <w:rsid w:val="009B08D0"/>
    <w:rsid w:val="009B2923"/>
    <w:rsid w:val="009B53D7"/>
    <w:rsid w:val="009C3DA3"/>
    <w:rsid w:val="009D5F21"/>
    <w:rsid w:val="009E2586"/>
    <w:rsid w:val="009F7CB0"/>
    <w:rsid w:val="00A10956"/>
    <w:rsid w:val="00A1317C"/>
    <w:rsid w:val="00A224F1"/>
    <w:rsid w:val="00A50E98"/>
    <w:rsid w:val="00A76B22"/>
    <w:rsid w:val="00A803C4"/>
    <w:rsid w:val="00A9295F"/>
    <w:rsid w:val="00AA27AD"/>
    <w:rsid w:val="00AB29F8"/>
    <w:rsid w:val="00AB3E44"/>
    <w:rsid w:val="00AC677E"/>
    <w:rsid w:val="00B01AA5"/>
    <w:rsid w:val="00B11892"/>
    <w:rsid w:val="00B32AA9"/>
    <w:rsid w:val="00B32CAD"/>
    <w:rsid w:val="00B42CBB"/>
    <w:rsid w:val="00B45D19"/>
    <w:rsid w:val="00B56C96"/>
    <w:rsid w:val="00B62921"/>
    <w:rsid w:val="00B64247"/>
    <w:rsid w:val="00B72200"/>
    <w:rsid w:val="00B7399A"/>
    <w:rsid w:val="00B852F5"/>
    <w:rsid w:val="00B86BC1"/>
    <w:rsid w:val="00B90AFB"/>
    <w:rsid w:val="00BC208A"/>
    <w:rsid w:val="00BC5A7F"/>
    <w:rsid w:val="00BF4154"/>
    <w:rsid w:val="00C01873"/>
    <w:rsid w:val="00C025FD"/>
    <w:rsid w:val="00C05ABA"/>
    <w:rsid w:val="00C1189B"/>
    <w:rsid w:val="00C24E2C"/>
    <w:rsid w:val="00C37E11"/>
    <w:rsid w:val="00C4249B"/>
    <w:rsid w:val="00C45F2C"/>
    <w:rsid w:val="00C66053"/>
    <w:rsid w:val="00C73DE7"/>
    <w:rsid w:val="00C86EC1"/>
    <w:rsid w:val="00C942A4"/>
    <w:rsid w:val="00CD18F3"/>
    <w:rsid w:val="00CE49C7"/>
    <w:rsid w:val="00CF3FF7"/>
    <w:rsid w:val="00D016C8"/>
    <w:rsid w:val="00D035E4"/>
    <w:rsid w:val="00D147C9"/>
    <w:rsid w:val="00D23E97"/>
    <w:rsid w:val="00D440D4"/>
    <w:rsid w:val="00D469B6"/>
    <w:rsid w:val="00D54DD1"/>
    <w:rsid w:val="00D57C44"/>
    <w:rsid w:val="00D6115D"/>
    <w:rsid w:val="00D64872"/>
    <w:rsid w:val="00D77D21"/>
    <w:rsid w:val="00DB0A11"/>
    <w:rsid w:val="00DC7557"/>
    <w:rsid w:val="00DD20A5"/>
    <w:rsid w:val="00DD6717"/>
    <w:rsid w:val="00DD6BDB"/>
    <w:rsid w:val="00DE3640"/>
    <w:rsid w:val="00DE5C08"/>
    <w:rsid w:val="00E005CE"/>
    <w:rsid w:val="00E02553"/>
    <w:rsid w:val="00E07F9C"/>
    <w:rsid w:val="00E201FC"/>
    <w:rsid w:val="00E23E39"/>
    <w:rsid w:val="00E517F6"/>
    <w:rsid w:val="00E810EB"/>
    <w:rsid w:val="00E8683D"/>
    <w:rsid w:val="00E94C79"/>
    <w:rsid w:val="00EC35CE"/>
    <w:rsid w:val="00EE3A33"/>
    <w:rsid w:val="00EF7B81"/>
    <w:rsid w:val="00F30D0B"/>
    <w:rsid w:val="00F51BDF"/>
    <w:rsid w:val="00F607B4"/>
    <w:rsid w:val="00F60AEB"/>
    <w:rsid w:val="00F64CE3"/>
    <w:rsid w:val="00F707C2"/>
    <w:rsid w:val="00F81475"/>
    <w:rsid w:val="00F820AF"/>
    <w:rsid w:val="00F83922"/>
    <w:rsid w:val="00F87FDA"/>
    <w:rsid w:val="00FA048C"/>
    <w:rsid w:val="00FB21C2"/>
    <w:rsid w:val="00FB31FD"/>
    <w:rsid w:val="00FC55A0"/>
    <w:rsid w:val="00FC5929"/>
    <w:rsid w:val="00FD7CD7"/>
    <w:rsid w:val="00FE2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93EB2"/>
  <w15:chartTrackingRefBased/>
  <w15:docId w15:val="{015C3160-DF10-44C9-88E5-9B1A845E7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4A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67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67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67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67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67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67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67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67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67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7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67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67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67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67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67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67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67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67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67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67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67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67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677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67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677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67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67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67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677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844A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32FD8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4F67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customStyle="1" w:styleId="TableGrid1">
    <w:name w:val="Table Grid1"/>
    <w:basedOn w:val="TableNormal"/>
    <w:next w:val="TableGrid"/>
    <w:uiPriority w:val="39"/>
    <w:rsid w:val="000D1D98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820AF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34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8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9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5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8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2</Words>
  <Characters>286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llur Rahman Shabuz</dc:creator>
  <cp:keywords/>
  <dc:description/>
  <cp:lastModifiedBy>Max Bachmann (MED - Staff)</cp:lastModifiedBy>
  <cp:revision>4</cp:revision>
  <cp:lastPrinted>2024-04-10T08:01:00Z</cp:lastPrinted>
  <dcterms:created xsi:type="dcterms:W3CDTF">2024-10-01T09:51:00Z</dcterms:created>
  <dcterms:modified xsi:type="dcterms:W3CDTF">2024-10-01T09:57:00Z</dcterms:modified>
</cp:coreProperties>
</file>